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ED3F39" w14:textId="77777777" w:rsidR="003726A8" w:rsidRPr="00D92FE2" w:rsidRDefault="003726A8" w:rsidP="003726A8">
      <w:pPr>
        <w:spacing w:line="480" w:lineRule="auto"/>
        <w:jc w:val="both"/>
        <w:rPr>
          <w:sz w:val="20"/>
          <w:szCs w:val="20"/>
          <w:lang w:val="en-US"/>
        </w:rPr>
      </w:pPr>
    </w:p>
    <w:p w14:paraId="219F5AA8" w14:textId="324A0174" w:rsidR="003726A8" w:rsidRPr="00D92FE2" w:rsidRDefault="003726A8" w:rsidP="003726A8">
      <w:pPr>
        <w:spacing w:line="480" w:lineRule="auto"/>
        <w:jc w:val="both"/>
        <w:rPr>
          <w:sz w:val="20"/>
          <w:szCs w:val="20"/>
          <w:lang w:val="en-US"/>
        </w:rPr>
      </w:pPr>
      <w:r w:rsidRPr="002226AD">
        <w:rPr>
          <w:noProof/>
          <w:sz w:val="20"/>
          <w:szCs w:val="20"/>
          <w:lang w:val="en-US"/>
        </w:rPr>
        <w:drawing>
          <wp:anchor distT="0" distB="0" distL="114300" distR="114300" simplePos="0" relativeHeight="251659264" behindDoc="0" locked="0" layoutInCell="1" allowOverlap="1" wp14:anchorId="1ADD9317" wp14:editId="7215B17D">
            <wp:simplePos x="0" y="0"/>
            <wp:positionH relativeFrom="margin">
              <wp:posOffset>-635</wp:posOffset>
            </wp:positionH>
            <wp:positionV relativeFrom="margin">
              <wp:posOffset>522605</wp:posOffset>
            </wp:positionV>
            <wp:extent cx="5422900" cy="3378200"/>
            <wp:effectExtent l="0" t="0" r="12700" b="12700"/>
            <wp:wrapSquare wrapText="bothSides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94D8FEA" w14:textId="73CA52DD" w:rsidR="003726A8" w:rsidRDefault="003726A8" w:rsidP="003726A8">
      <w:pPr>
        <w:pStyle w:val="Legenda"/>
        <w:spacing w:line="480" w:lineRule="auto"/>
        <w:jc w:val="left"/>
        <w:rPr>
          <w:rFonts w:asciiTheme="minorHAnsi" w:hAnsiTheme="minorHAnsi"/>
          <w:sz w:val="20"/>
          <w:szCs w:val="20"/>
          <w:lang w:val="en-US"/>
        </w:rPr>
      </w:pPr>
      <w:bookmarkStart w:id="0" w:name="_Toc18350347"/>
      <w:r w:rsidRPr="00D92FE2">
        <w:rPr>
          <w:rFonts w:asciiTheme="minorHAnsi" w:hAnsiTheme="minorHAnsi"/>
          <w:b/>
          <w:bCs/>
          <w:sz w:val="20"/>
          <w:szCs w:val="20"/>
          <w:lang w:val="en-US"/>
        </w:rPr>
        <w:t xml:space="preserve">Figure </w:t>
      </w:r>
      <w:r w:rsidR="009A50B6" w:rsidRPr="001C5A9F">
        <w:rPr>
          <w:rFonts w:asciiTheme="minorHAnsi" w:hAnsiTheme="minorHAnsi"/>
          <w:b/>
          <w:bCs/>
          <w:sz w:val="20"/>
          <w:szCs w:val="20"/>
          <w:lang w:val="en-US"/>
        </w:rPr>
        <w:t>2</w:t>
      </w:r>
      <w:r w:rsidRPr="00D92FE2">
        <w:rPr>
          <w:rFonts w:asciiTheme="minorHAnsi" w:hAnsiTheme="minorHAnsi"/>
          <w:sz w:val="20"/>
          <w:szCs w:val="20"/>
          <w:lang w:val="en-US"/>
        </w:rPr>
        <w:t xml:space="preserve"> – </w:t>
      </w:r>
      <w:bookmarkEnd w:id="0"/>
      <w:r w:rsidRPr="00D92FE2">
        <w:rPr>
          <w:rFonts w:asciiTheme="minorHAnsi" w:hAnsiTheme="minorHAnsi"/>
          <w:sz w:val="20"/>
          <w:szCs w:val="20"/>
          <w:lang w:val="en-US"/>
        </w:rPr>
        <w:t>Scatter plot for AHI and SNA</w:t>
      </w:r>
      <w:r w:rsidR="001C5A9F">
        <w:rPr>
          <w:rFonts w:asciiTheme="minorHAnsi" w:hAnsiTheme="minorHAnsi"/>
          <w:sz w:val="20"/>
          <w:szCs w:val="20"/>
          <w:lang w:val="en-US"/>
        </w:rPr>
        <w:t>.</w:t>
      </w:r>
    </w:p>
    <w:p w14:paraId="2F637415" w14:textId="6BDC85C7" w:rsidR="00E53859" w:rsidRDefault="00E53859" w:rsidP="00E53859">
      <w:pPr>
        <w:rPr>
          <w:lang w:val="en-US" w:eastAsia="en-US"/>
        </w:rPr>
      </w:pPr>
    </w:p>
    <w:p w14:paraId="7977B2D2" w14:textId="68D721B1" w:rsidR="00E53859" w:rsidRDefault="00E53859" w:rsidP="00E53859">
      <w:pPr>
        <w:rPr>
          <w:lang w:val="en-US" w:eastAsia="en-US"/>
        </w:rPr>
      </w:pPr>
    </w:p>
    <w:p w14:paraId="1D87E406" w14:textId="77777777" w:rsidR="00E53859" w:rsidRPr="00E53859" w:rsidRDefault="00E53859" w:rsidP="00E53859">
      <w:pPr>
        <w:rPr>
          <w:lang w:val="en-US" w:eastAsia="en-US"/>
        </w:rPr>
      </w:pPr>
    </w:p>
    <w:p w14:paraId="5A30968F" w14:textId="77777777" w:rsidR="00286553" w:rsidRDefault="00286553" w:rsidP="00286553">
      <w:pPr>
        <w:keepNext/>
        <w:spacing w:line="480" w:lineRule="auto"/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28E3E756" wp14:editId="4F98D62B">
            <wp:extent cx="5384800" cy="3289300"/>
            <wp:effectExtent l="0" t="0" r="12700" b="12700"/>
            <wp:docPr id="15" name="Gráfico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50CD8BF" w14:textId="656F2E9C" w:rsidR="00286553" w:rsidRDefault="00286553" w:rsidP="00286553">
      <w:pPr>
        <w:pStyle w:val="Legenda"/>
        <w:spacing w:line="480" w:lineRule="auto"/>
        <w:jc w:val="left"/>
        <w:rPr>
          <w:rFonts w:asciiTheme="minorHAnsi" w:hAnsiTheme="minorHAnsi"/>
          <w:b/>
          <w:sz w:val="20"/>
          <w:szCs w:val="20"/>
          <w:lang w:val="en-US"/>
        </w:rPr>
      </w:pPr>
      <w:bookmarkStart w:id="1" w:name="_Toc18350348"/>
      <w:r>
        <w:rPr>
          <w:rFonts w:asciiTheme="minorHAnsi" w:hAnsiTheme="minorHAnsi"/>
          <w:b/>
          <w:bCs/>
          <w:sz w:val="20"/>
          <w:szCs w:val="20"/>
          <w:lang w:val="en-US"/>
        </w:rPr>
        <w:t>Figure 3</w:t>
      </w:r>
      <w:r>
        <w:rPr>
          <w:rFonts w:asciiTheme="minorHAnsi" w:hAnsiTheme="minorHAnsi"/>
          <w:sz w:val="20"/>
          <w:szCs w:val="20"/>
          <w:lang w:val="en-US"/>
        </w:rPr>
        <w:t xml:space="preserve"> – </w:t>
      </w:r>
      <w:bookmarkEnd w:id="1"/>
      <w:r>
        <w:rPr>
          <w:rFonts w:asciiTheme="minorHAnsi" w:hAnsiTheme="minorHAnsi"/>
          <w:sz w:val="20"/>
          <w:szCs w:val="20"/>
          <w:lang w:val="en-US"/>
        </w:rPr>
        <w:t>Scatter plot for AHI and UAS</w:t>
      </w:r>
      <w:r w:rsidR="00E53859">
        <w:rPr>
          <w:rFonts w:asciiTheme="minorHAnsi" w:hAnsiTheme="minorHAnsi"/>
          <w:sz w:val="20"/>
          <w:szCs w:val="20"/>
          <w:lang w:val="en-US"/>
        </w:rPr>
        <w:t>.</w:t>
      </w:r>
    </w:p>
    <w:p w14:paraId="3F96E50A" w14:textId="2C4A169D" w:rsidR="007E0140" w:rsidRDefault="007E0140">
      <w:pPr>
        <w:rPr>
          <w:lang w:val="en-US"/>
        </w:rPr>
      </w:pPr>
    </w:p>
    <w:p w14:paraId="3E6F14BB" w14:textId="77777777" w:rsidR="00286553" w:rsidRDefault="00286553" w:rsidP="00286553">
      <w:pPr>
        <w:keepNext/>
        <w:spacing w:line="480" w:lineRule="auto"/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7E83D433" wp14:editId="0D8A1E8F">
            <wp:extent cx="5448300" cy="3175000"/>
            <wp:effectExtent l="0" t="0" r="12700" b="12700"/>
            <wp:docPr id="16" name="Gráfico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67B2D40" w14:textId="755C0D81" w:rsidR="00286553" w:rsidRDefault="00286553" w:rsidP="00286553">
      <w:pPr>
        <w:pStyle w:val="Legenda"/>
        <w:spacing w:line="480" w:lineRule="auto"/>
        <w:jc w:val="left"/>
        <w:rPr>
          <w:rFonts w:asciiTheme="minorHAnsi" w:hAnsiTheme="minorHAnsi"/>
          <w:sz w:val="20"/>
          <w:szCs w:val="20"/>
          <w:lang w:val="en-US"/>
        </w:rPr>
      </w:pPr>
      <w:bookmarkStart w:id="2" w:name="_Toc18350349"/>
      <w:r>
        <w:rPr>
          <w:rFonts w:asciiTheme="minorHAnsi" w:hAnsiTheme="minorHAnsi"/>
          <w:b/>
          <w:bCs/>
          <w:sz w:val="20"/>
          <w:szCs w:val="20"/>
          <w:lang w:val="en-US"/>
        </w:rPr>
        <w:t>Figure 4</w:t>
      </w:r>
      <w:r>
        <w:rPr>
          <w:rFonts w:asciiTheme="minorHAnsi" w:hAnsiTheme="minorHAnsi"/>
          <w:sz w:val="20"/>
          <w:szCs w:val="20"/>
          <w:lang w:val="en-US"/>
        </w:rPr>
        <w:t xml:space="preserve"> - Scatter plot for AHI and MP-H</w:t>
      </w:r>
      <w:bookmarkEnd w:id="2"/>
      <w:r w:rsidR="00E53859">
        <w:rPr>
          <w:rFonts w:asciiTheme="minorHAnsi" w:hAnsiTheme="minorHAnsi"/>
          <w:sz w:val="20"/>
          <w:szCs w:val="20"/>
          <w:lang w:val="en-US"/>
        </w:rPr>
        <w:t>.</w:t>
      </w:r>
    </w:p>
    <w:p w14:paraId="17C64C4F" w14:textId="77777777" w:rsidR="00E53859" w:rsidRPr="00E53859" w:rsidRDefault="00E53859" w:rsidP="00E53859">
      <w:pPr>
        <w:rPr>
          <w:lang w:val="en-US" w:eastAsia="en-US"/>
        </w:rPr>
      </w:pPr>
    </w:p>
    <w:p w14:paraId="29444F8A" w14:textId="3CAC19A1" w:rsidR="00286553" w:rsidRDefault="00286553" w:rsidP="00286553">
      <w:pPr>
        <w:rPr>
          <w:lang w:val="en-US" w:eastAsia="en-US"/>
        </w:rPr>
      </w:pPr>
    </w:p>
    <w:p w14:paraId="31600DAE" w14:textId="77777777" w:rsidR="00286553" w:rsidRPr="00286553" w:rsidRDefault="00286553" w:rsidP="00286553">
      <w:pPr>
        <w:rPr>
          <w:lang w:val="en-US" w:eastAsia="en-US"/>
        </w:rPr>
      </w:pPr>
    </w:p>
    <w:p w14:paraId="4C3E63E0" w14:textId="77777777" w:rsidR="00286553" w:rsidRPr="002226AD" w:rsidRDefault="00286553" w:rsidP="00286553">
      <w:pPr>
        <w:keepNext/>
        <w:spacing w:line="480" w:lineRule="auto"/>
        <w:rPr>
          <w:sz w:val="20"/>
          <w:szCs w:val="20"/>
        </w:rPr>
      </w:pPr>
      <w:r w:rsidRPr="002226AD">
        <w:rPr>
          <w:noProof/>
          <w:sz w:val="20"/>
          <w:szCs w:val="20"/>
          <w:lang w:val="en-US"/>
        </w:rPr>
        <w:drawing>
          <wp:inline distT="0" distB="0" distL="0" distR="0" wp14:anchorId="2A424E7F" wp14:editId="14E51F68">
            <wp:extent cx="5245100" cy="3276600"/>
            <wp:effectExtent l="0" t="0" r="12700" b="1270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08A71F4" w14:textId="3D07C15E" w:rsidR="00286553" w:rsidRPr="00D92FE2" w:rsidRDefault="00286553" w:rsidP="00286553">
      <w:pPr>
        <w:pStyle w:val="Legenda"/>
        <w:spacing w:before="0" w:after="0" w:line="480" w:lineRule="auto"/>
        <w:jc w:val="left"/>
        <w:rPr>
          <w:rFonts w:asciiTheme="minorHAnsi" w:hAnsiTheme="minorHAnsi"/>
          <w:sz w:val="20"/>
          <w:szCs w:val="20"/>
          <w:lang w:val="en-US"/>
        </w:rPr>
      </w:pPr>
      <w:bookmarkStart w:id="3" w:name="_Toc18350350"/>
      <w:r w:rsidRPr="00D92FE2">
        <w:rPr>
          <w:rFonts w:asciiTheme="minorHAnsi" w:hAnsiTheme="minorHAnsi"/>
          <w:b/>
          <w:bCs/>
          <w:sz w:val="20"/>
          <w:szCs w:val="20"/>
          <w:lang w:val="en-US"/>
        </w:rPr>
        <w:t>Figure</w:t>
      </w:r>
      <w:r>
        <w:rPr>
          <w:rFonts w:asciiTheme="minorHAnsi" w:hAnsiTheme="minorHAnsi"/>
          <w:b/>
          <w:bCs/>
          <w:sz w:val="20"/>
          <w:szCs w:val="20"/>
          <w:lang w:val="en-US"/>
        </w:rPr>
        <w:t xml:space="preserve"> 5</w:t>
      </w:r>
      <w:r w:rsidRPr="00D92FE2">
        <w:rPr>
          <w:rFonts w:asciiTheme="minorHAnsi" w:hAnsiTheme="minorHAnsi"/>
          <w:sz w:val="20"/>
          <w:szCs w:val="20"/>
          <w:lang w:val="en-US"/>
        </w:rPr>
        <w:t xml:space="preserve"> - Scatter plot for Arousals and SNA</w:t>
      </w:r>
      <w:bookmarkEnd w:id="3"/>
      <w:r w:rsidR="00E53859">
        <w:rPr>
          <w:rFonts w:asciiTheme="minorHAnsi" w:hAnsiTheme="minorHAnsi"/>
          <w:sz w:val="20"/>
          <w:szCs w:val="20"/>
          <w:lang w:val="en-US"/>
        </w:rPr>
        <w:t>.</w:t>
      </w:r>
    </w:p>
    <w:p w14:paraId="52CCDE44" w14:textId="77777777" w:rsidR="00286553" w:rsidRPr="002226AD" w:rsidRDefault="00286553" w:rsidP="00286553">
      <w:pPr>
        <w:keepNext/>
        <w:spacing w:line="480" w:lineRule="auto"/>
        <w:rPr>
          <w:sz w:val="20"/>
          <w:szCs w:val="20"/>
        </w:rPr>
      </w:pPr>
      <w:r w:rsidRPr="002226AD">
        <w:rPr>
          <w:noProof/>
          <w:sz w:val="20"/>
          <w:szCs w:val="20"/>
          <w:lang w:val="en-US"/>
        </w:rPr>
        <w:lastRenderedPageBreak/>
        <w:drawing>
          <wp:inline distT="0" distB="0" distL="0" distR="0" wp14:anchorId="46404DB0" wp14:editId="34EC286B">
            <wp:extent cx="5397500" cy="3429000"/>
            <wp:effectExtent l="0" t="0" r="12700" b="1270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877C7FF" w14:textId="14B1008F" w:rsidR="00286553" w:rsidRDefault="00286553" w:rsidP="00286553">
      <w:pPr>
        <w:pStyle w:val="Legenda"/>
        <w:spacing w:before="0" w:after="0" w:line="480" w:lineRule="auto"/>
        <w:jc w:val="left"/>
        <w:rPr>
          <w:rFonts w:asciiTheme="minorHAnsi" w:hAnsiTheme="minorHAnsi"/>
          <w:sz w:val="20"/>
          <w:szCs w:val="20"/>
          <w:lang w:val="en-US"/>
        </w:rPr>
      </w:pPr>
      <w:bookmarkStart w:id="4" w:name="_Toc18350351"/>
      <w:r w:rsidRPr="00D92FE2">
        <w:rPr>
          <w:rFonts w:asciiTheme="minorHAnsi" w:hAnsiTheme="minorHAnsi"/>
          <w:b/>
          <w:bCs/>
          <w:sz w:val="20"/>
          <w:szCs w:val="20"/>
          <w:lang w:val="en-US"/>
        </w:rPr>
        <w:t>Figure</w:t>
      </w:r>
      <w:r>
        <w:rPr>
          <w:rFonts w:asciiTheme="minorHAnsi" w:hAnsiTheme="minorHAnsi"/>
          <w:b/>
          <w:bCs/>
          <w:sz w:val="20"/>
          <w:szCs w:val="20"/>
          <w:lang w:val="en-US"/>
        </w:rPr>
        <w:t xml:space="preserve"> 6</w:t>
      </w:r>
      <w:r w:rsidRPr="00D92FE2">
        <w:rPr>
          <w:rFonts w:asciiTheme="minorHAnsi" w:hAnsiTheme="minorHAnsi"/>
          <w:sz w:val="20"/>
          <w:szCs w:val="20"/>
          <w:lang w:val="en-US"/>
        </w:rPr>
        <w:t>- Scatter plot for Arousals and Co-A</w:t>
      </w:r>
      <w:bookmarkEnd w:id="4"/>
      <w:r w:rsidR="00E53859">
        <w:rPr>
          <w:rFonts w:asciiTheme="minorHAnsi" w:hAnsiTheme="minorHAnsi"/>
          <w:sz w:val="20"/>
          <w:szCs w:val="20"/>
          <w:lang w:val="en-US"/>
        </w:rPr>
        <w:t>.</w:t>
      </w:r>
    </w:p>
    <w:p w14:paraId="1F30803C" w14:textId="22B443C8" w:rsidR="00286553" w:rsidRDefault="00286553" w:rsidP="00286553">
      <w:pPr>
        <w:rPr>
          <w:lang w:val="en-US" w:eastAsia="en-US"/>
        </w:rPr>
      </w:pPr>
    </w:p>
    <w:p w14:paraId="78991C28" w14:textId="24DA15D5" w:rsidR="00286553" w:rsidRDefault="00286553" w:rsidP="00286553">
      <w:pPr>
        <w:rPr>
          <w:lang w:val="en-US" w:eastAsia="en-US"/>
        </w:rPr>
      </w:pPr>
    </w:p>
    <w:p w14:paraId="5D84440D" w14:textId="77777777" w:rsidR="00286553" w:rsidRPr="00286553" w:rsidRDefault="00286553" w:rsidP="00286553">
      <w:pPr>
        <w:rPr>
          <w:lang w:val="en-US" w:eastAsia="en-US"/>
        </w:rPr>
      </w:pPr>
    </w:p>
    <w:p w14:paraId="373931EC" w14:textId="77777777" w:rsidR="00286553" w:rsidRPr="002226AD" w:rsidRDefault="00286553" w:rsidP="00286553">
      <w:pPr>
        <w:keepNext/>
        <w:spacing w:line="480" w:lineRule="auto"/>
        <w:rPr>
          <w:sz w:val="20"/>
          <w:szCs w:val="20"/>
        </w:rPr>
      </w:pPr>
      <w:r w:rsidRPr="002226AD">
        <w:rPr>
          <w:noProof/>
          <w:sz w:val="20"/>
          <w:szCs w:val="20"/>
          <w:lang w:val="en-US"/>
        </w:rPr>
        <w:drawing>
          <wp:inline distT="0" distB="0" distL="0" distR="0" wp14:anchorId="48AE8405" wp14:editId="1410AAC1">
            <wp:extent cx="5575300" cy="3581400"/>
            <wp:effectExtent l="0" t="0" r="12700" b="1270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83D09D2" w14:textId="677F1136" w:rsidR="00286553" w:rsidRPr="00D92FE2" w:rsidRDefault="00286553" w:rsidP="00286553">
      <w:pPr>
        <w:pStyle w:val="Legenda"/>
        <w:spacing w:before="0" w:after="0" w:line="480" w:lineRule="auto"/>
        <w:jc w:val="left"/>
        <w:rPr>
          <w:rFonts w:asciiTheme="minorHAnsi" w:hAnsiTheme="minorHAnsi"/>
          <w:sz w:val="20"/>
          <w:szCs w:val="20"/>
          <w:lang w:val="en-US"/>
        </w:rPr>
      </w:pPr>
      <w:bookmarkStart w:id="5" w:name="_Toc18350352"/>
      <w:r w:rsidRPr="00D92FE2">
        <w:rPr>
          <w:rFonts w:asciiTheme="minorHAnsi" w:hAnsiTheme="minorHAnsi"/>
          <w:b/>
          <w:bCs/>
          <w:sz w:val="20"/>
          <w:szCs w:val="20"/>
          <w:lang w:val="en-US"/>
        </w:rPr>
        <w:t xml:space="preserve">Figure </w:t>
      </w:r>
      <w:r>
        <w:rPr>
          <w:rFonts w:asciiTheme="minorHAnsi" w:hAnsiTheme="minorHAnsi"/>
          <w:b/>
          <w:bCs/>
          <w:sz w:val="20"/>
          <w:szCs w:val="20"/>
          <w:lang w:val="en-US"/>
        </w:rPr>
        <w:t xml:space="preserve">7 </w:t>
      </w:r>
      <w:r w:rsidRPr="00D92FE2">
        <w:rPr>
          <w:rFonts w:asciiTheme="minorHAnsi" w:hAnsiTheme="minorHAnsi"/>
          <w:sz w:val="20"/>
          <w:szCs w:val="20"/>
          <w:lang w:val="en-US"/>
        </w:rPr>
        <w:t>- Scatter plot for Arousals e MP-H</w:t>
      </w:r>
      <w:bookmarkEnd w:id="5"/>
      <w:r w:rsidR="00E53859">
        <w:rPr>
          <w:rFonts w:asciiTheme="minorHAnsi" w:hAnsiTheme="minorHAnsi"/>
          <w:sz w:val="20"/>
          <w:szCs w:val="20"/>
          <w:lang w:val="en-US"/>
        </w:rPr>
        <w:t>.</w:t>
      </w:r>
    </w:p>
    <w:p w14:paraId="1AD3C839" w14:textId="5B8831B9" w:rsidR="00286553" w:rsidRPr="00E53859" w:rsidRDefault="00286553" w:rsidP="00E53859">
      <w:pPr>
        <w:keepNext/>
        <w:spacing w:line="480" w:lineRule="auto"/>
        <w:rPr>
          <w:rFonts w:asciiTheme="minorHAnsi" w:hAnsiTheme="minorHAnsi"/>
          <w:b/>
          <w:bCs/>
          <w:sz w:val="20"/>
          <w:szCs w:val="20"/>
          <w:lang w:val="en-US"/>
        </w:rPr>
      </w:pPr>
      <w:r w:rsidRPr="002226AD">
        <w:rPr>
          <w:noProof/>
          <w:sz w:val="20"/>
          <w:szCs w:val="20"/>
          <w:lang w:val="en-US"/>
        </w:rPr>
        <w:lastRenderedPageBreak/>
        <w:drawing>
          <wp:anchor distT="0" distB="0" distL="114300" distR="114300" simplePos="0" relativeHeight="251661312" behindDoc="0" locked="0" layoutInCell="1" allowOverlap="1" wp14:anchorId="49B4F744" wp14:editId="7DB962C4">
            <wp:simplePos x="0" y="0"/>
            <wp:positionH relativeFrom="margin">
              <wp:posOffset>12065</wp:posOffset>
            </wp:positionH>
            <wp:positionV relativeFrom="margin">
              <wp:posOffset>-112395</wp:posOffset>
            </wp:positionV>
            <wp:extent cx="5232400" cy="3149600"/>
            <wp:effectExtent l="0" t="0" r="12700" b="12700"/>
            <wp:wrapSquare wrapText="bothSides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6" w:name="_Toc18350353"/>
      <w:r w:rsidRPr="00D92FE2">
        <w:rPr>
          <w:rFonts w:asciiTheme="minorHAnsi" w:hAnsiTheme="minorHAnsi"/>
          <w:b/>
          <w:bCs/>
          <w:sz w:val="20"/>
          <w:szCs w:val="20"/>
          <w:lang w:val="en-US"/>
        </w:rPr>
        <w:t>Figure</w:t>
      </w:r>
      <w:r>
        <w:rPr>
          <w:rFonts w:asciiTheme="minorHAnsi" w:hAnsiTheme="minorHAnsi"/>
          <w:b/>
          <w:bCs/>
          <w:sz w:val="20"/>
          <w:szCs w:val="20"/>
          <w:lang w:val="en-US"/>
        </w:rPr>
        <w:t xml:space="preserve"> 8</w:t>
      </w:r>
      <w:r w:rsidRPr="00D92FE2">
        <w:rPr>
          <w:rFonts w:asciiTheme="minorHAnsi" w:hAnsiTheme="minorHAnsi"/>
          <w:sz w:val="20"/>
          <w:szCs w:val="20"/>
          <w:lang w:val="en-US"/>
        </w:rPr>
        <w:t xml:space="preserve"> - Scatter plot for AHI and Co-A</w:t>
      </w:r>
      <w:bookmarkEnd w:id="6"/>
      <w:r w:rsidR="00E53859">
        <w:rPr>
          <w:rFonts w:asciiTheme="minorHAnsi" w:hAnsiTheme="minorHAnsi"/>
          <w:sz w:val="20"/>
          <w:szCs w:val="20"/>
          <w:lang w:val="en-US"/>
        </w:rPr>
        <w:t>.</w:t>
      </w:r>
    </w:p>
    <w:p w14:paraId="709B88B3" w14:textId="19D81E3C" w:rsidR="00286553" w:rsidRDefault="00286553" w:rsidP="00286553">
      <w:pPr>
        <w:rPr>
          <w:lang w:val="en-US" w:eastAsia="en-US"/>
        </w:rPr>
      </w:pPr>
    </w:p>
    <w:p w14:paraId="130CAA28" w14:textId="67E88982" w:rsidR="00286553" w:rsidRDefault="00286553" w:rsidP="00286553">
      <w:pPr>
        <w:rPr>
          <w:lang w:val="en-US" w:eastAsia="en-US"/>
        </w:rPr>
      </w:pPr>
    </w:p>
    <w:p w14:paraId="5EF03D48" w14:textId="77777777" w:rsidR="00286553" w:rsidRPr="00286553" w:rsidRDefault="00286553" w:rsidP="00286553">
      <w:pPr>
        <w:rPr>
          <w:lang w:val="en-US" w:eastAsia="en-US"/>
        </w:rPr>
      </w:pPr>
    </w:p>
    <w:p w14:paraId="6A12841E" w14:textId="50200904" w:rsidR="00286553" w:rsidRDefault="00286553" w:rsidP="00286553">
      <w:pPr>
        <w:pStyle w:val="Legenda"/>
        <w:spacing w:line="480" w:lineRule="auto"/>
        <w:jc w:val="left"/>
        <w:rPr>
          <w:rFonts w:asciiTheme="minorHAnsi" w:hAnsiTheme="minorHAnsi"/>
          <w:sz w:val="20"/>
          <w:szCs w:val="20"/>
          <w:lang w:val="en-US"/>
        </w:rPr>
      </w:pPr>
      <w:r w:rsidRPr="002226AD">
        <w:rPr>
          <w:rFonts w:asciiTheme="minorHAnsi" w:hAnsiTheme="minorHAnsi"/>
          <w:noProof/>
          <w:sz w:val="20"/>
          <w:szCs w:val="20"/>
          <w:lang w:val="en-US"/>
        </w:rPr>
        <w:drawing>
          <wp:inline distT="0" distB="0" distL="0" distR="0" wp14:anchorId="6363689C" wp14:editId="202A3CF3">
            <wp:extent cx="5397500" cy="3238500"/>
            <wp:effectExtent l="0" t="0" r="12700" b="12700"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D92FE2">
        <w:rPr>
          <w:rFonts w:asciiTheme="minorHAnsi" w:hAnsiTheme="minorHAnsi"/>
          <w:sz w:val="20"/>
          <w:szCs w:val="20"/>
          <w:lang w:val="en-US"/>
        </w:rPr>
        <w:t xml:space="preserve">    </w:t>
      </w:r>
      <w:r w:rsidRPr="00D92FE2">
        <w:rPr>
          <w:rFonts w:asciiTheme="minorHAnsi" w:hAnsiTheme="minorHAnsi"/>
          <w:b/>
          <w:bCs/>
          <w:sz w:val="20"/>
          <w:szCs w:val="20"/>
          <w:lang w:val="en-US"/>
        </w:rPr>
        <w:t xml:space="preserve">Figure </w:t>
      </w:r>
      <w:r>
        <w:rPr>
          <w:rFonts w:asciiTheme="minorHAnsi" w:hAnsiTheme="minorHAnsi"/>
          <w:b/>
          <w:bCs/>
          <w:sz w:val="20"/>
          <w:szCs w:val="20"/>
          <w:lang w:val="en-US"/>
        </w:rPr>
        <w:t>9</w:t>
      </w:r>
      <w:r w:rsidRPr="00D92FE2">
        <w:rPr>
          <w:rFonts w:asciiTheme="minorHAnsi" w:hAnsiTheme="minorHAnsi"/>
          <w:sz w:val="20"/>
          <w:szCs w:val="20"/>
          <w:lang w:val="en-US"/>
        </w:rPr>
        <w:t xml:space="preserve"> – Scatter plot for AHI and PoOr</w:t>
      </w:r>
      <w:r>
        <w:rPr>
          <w:rFonts w:asciiTheme="minorHAnsi" w:hAnsiTheme="minorHAnsi"/>
          <w:sz w:val="20"/>
          <w:szCs w:val="20"/>
          <w:lang w:val="en-US"/>
        </w:rPr>
        <w:t>-</w:t>
      </w:r>
      <w:r w:rsidRPr="00D92FE2">
        <w:rPr>
          <w:rFonts w:asciiTheme="minorHAnsi" w:hAnsiTheme="minorHAnsi"/>
          <w:sz w:val="20"/>
          <w:szCs w:val="20"/>
          <w:lang w:val="en-US"/>
        </w:rPr>
        <w:t>A</w:t>
      </w:r>
      <w:r w:rsidR="00E53859">
        <w:rPr>
          <w:rFonts w:asciiTheme="minorHAnsi" w:hAnsiTheme="minorHAnsi"/>
          <w:sz w:val="20"/>
          <w:szCs w:val="20"/>
          <w:lang w:val="en-US"/>
        </w:rPr>
        <w:t>.</w:t>
      </w:r>
    </w:p>
    <w:p w14:paraId="3152540C" w14:textId="4D2E8F03" w:rsidR="00286553" w:rsidRDefault="00286553" w:rsidP="00286553">
      <w:pPr>
        <w:spacing w:line="480" w:lineRule="auto"/>
        <w:rPr>
          <w:sz w:val="20"/>
          <w:szCs w:val="20"/>
          <w:lang w:val="en-US"/>
        </w:rPr>
      </w:pPr>
    </w:p>
    <w:p w14:paraId="0E31513E" w14:textId="6A1BCA16" w:rsidR="00286553" w:rsidRDefault="00286553" w:rsidP="00286553">
      <w:pPr>
        <w:spacing w:line="480" w:lineRule="auto"/>
        <w:rPr>
          <w:sz w:val="20"/>
          <w:szCs w:val="20"/>
          <w:lang w:val="en-US"/>
        </w:rPr>
      </w:pPr>
    </w:p>
    <w:p w14:paraId="4724983E" w14:textId="62D98E6B" w:rsidR="00286553" w:rsidRDefault="00286553" w:rsidP="00286553">
      <w:pPr>
        <w:spacing w:line="480" w:lineRule="auto"/>
        <w:rPr>
          <w:sz w:val="20"/>
          <w:szCs w:val="20"/>
          <w:lang w:val="en-US"/>
        </w:rPr>
      </w:pPr>
      <w:r w:rsidRPr="002226AD">
        <w:rPr>
          <w:noProof/>
          <w:sz w:val="20"/>
          <w:szCs w:val="20"/>
          <w:lang w:val="en-US"/>
        </w:rPr>
        <w:lastRenderedPageBreak/>
        <w:drawing>
          <wp:anchor distT="0" distB="0" distL="114300" distR="114300" simplePos="0" relativeHeight="251663360" behindDoc="0" locked="0" layoutInCell="1" allowOverlap="1" wp14:anchorId="4F3987B2" wp14:editId="3CD6670A">
            <wp:simplePos x="0" y="0"/>
            <wp:positionH relativeFrom="margin">
              <wp:posOffset>0</wp:posOffset>
            </wp:positionH>
            <wp:positionV relativeFrom="margin">
              <wp:posOffset>293370</wp:posOffset>
            </wp:positionV>
            <wp:extent cx="5486400" cy="3505200"/>
            <wp:effectExtent l="0" t="0" r="12700" b="12700"/>
            <wp:wrapSquare wrapText="bothSides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1A22C48" w14:textId="7B5E34DB" w:rsidR="00286553" w:rsidRDefault="00286553" w:rsidP="00286553">
      <w:pPr>
        <w:spacing w:line="480" w:lineRule="auto"/>
        <w:rPr>
          <w:noProof/>
          <w:sz w:val="20"/>
          <w:szCs w:val="20"/>
          <w:lang w:val="en-US"/>
        </w:rPr>
      </w:pPr>
      <w:r w:rsidRPr="00D92FE2">
        <w:rPr>
          <w:b/>
          <w:bCs/>
          <w:sz w:val="20"/>
          <w:szCs w:val="20"/>
          <w:lang w:val="en-US"/>
        </w:rPr>
        <w:t xml:space="preserve">Figure </w:t>
      </w:r>
      <w:r>
        <w:rPr>
          <w:b/>
          <w:bCs/>
          <w:sz w:val="20"/>
          <w:szCs w:val="20"/>
          <w:lang w:val="en-US"/>
        </w:rPr>
        <w:t>10</w:t>
      </w:r>
      <w:r w:rsidRPr="00D92FE2">
        <w:rPr>
          <w:sz w:val="20"/>
          <w:szCs w:val="20"/>
          <w:lang w:val="en-US"/>
        </w:rPr>
        <w:t xml:space="preserve"> - Scatter plot for AHI and MP-H</w:t>
      </w:r>
      <w:r w:rsidR="009F1A16">
        <w:rPr>
          <w:noProof/>
          <w:sz w:val="20"/>
          <w:szCs w:val="20"/>
          <w:lang w:val="en-US"/>
        </w:rPr>
        <w:t>.</w:t>
      </w:r>
    </w:p>
    <w:p w14:paraId="41C72E53" w14:textId="1149095C" w:rsidR="00286553" w:rsidRDefault="00286553" w:rsidP="00286553">
      <w:pPr>
        <w:spacing w:line="480" w:lineRule="auto"/>
        <w:rPr>
          <w:noProof/>
          <w:sz w:val="20"/>
          <w:szCs w:val="20"/>
          <w:lang w:val="en-US"/>
        </w:rPr>
      </w:pPr>
    </w:p>
    <w:p w14:paraId="39F8D4C8" w14:textId="77777777" w:rsidR="00286553" w:rsidRDefault="00286553" w:rsidP="00286553">
      <w:pPr>
        <w:spacing w:line="480" w:lineRule="auto"/>
        <w:rPr>
          <w:noProof/>
          <w:sz w:val="20"/>
          <w:szCs w:val="20"/>
          <w:lang w:val="en-US"/>
        </w:rPr>
      </w:pPr>
    </w:p>
    <w:p w14:paraId="369AB0AC" w14:textId="77777777" w:rsidR="00286553" w:rsidRPr="002226AD" w:rsidRDefault="00286553" w:rsidP="00286553">
      <w:pPr>
        <w:spacing w:line="480" w:lineRule="auto"/>
        <w:rPr>
          <w:sz w:val="20"/>
          <w:szCs w:val="20"/>
        </w:rPr>
      </w:pPr>
      <w:r w:rsidRPr="002226AD">
        <w:rPr>
          <w:noProof/>
          <w:sz w:val="20"/>
          <w:szCs w:val="20"/>
          <w:lang w:val="en-US"/>
        </w:rPr>
        <w:drawing>
          <wp:inline distT="0" distB="0" distL="0" distR="0" wp14:anchorId="15F820D4" wp14:editId="18F80791">
            <wp:extent cx="5435600" cy="3721100"/>
            <wp:effectExtent l="0" t="0" r="12700" b="12700"/>
            <wp:docPr id="25" name="Chart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bookmarkStart w:id="7" w:name="_Toc18350356"/>
    </w:p>
    <w:p w14:paraId="677887A1" w14:textId="2B8FAF4A" w:rsidR="00286553" w:rsidRDefault="00286553" w:rsidP="00286553">
      <w:pPr>
        <w:spacing w:line="480" w:lineRule="auto"/>
        <w:rPr>
          <w:sz w:val="20"/>
          <w:szCs w:val="20"/>
          <w:lang w:val="en-US"/>
        </w:rPr>
      </w:pPr>
      <w:r w:rsidRPr="00D92FE2">
        <w:rPr>
          <w:b/>
          <w:bCs/>
          <w:sz w:val="20"/>
          <w:szCs w:val="20"/>
          <w:lang w:val="en-US"/>
        </w:rPr>
        <w:t xml:space="preserve">Figure </w:t>
      </w:r>
      <w:r>
        <w:rPr>
          <w:b/>
          <w:bCs/>
          <w:sz w:val="20"/>
          <w:szCs w:val="20"/>
          <w:lang w:val="en-US"/>
        </w:rPr>
        <w:t>11</w:t>
      </w:r>
      <w:r w:rsidRPr="00D92FE2">
        <w:rPr>
          <w:sz w:val="20"/>
          <w:szCs w:val="20"/>
          <w:lang w:val="en-US"/>
        </w:rPr>
        <w:t xml:space="preserve"> – Scatter plot for Arousal and UAS</w:t>
      </w:r>
      <w:bookmarkEnd w:id="7"/>
      <w:r w:rsidR="009F1A16">
        <w:rPr>
          <w:sz w:val="20"/>
          <w:szCs w:val="20"/>
          <w:lang w:val="en-US"/>
        </w:rPr>
        <w:t>.</w:t>
      </w:r>
    </w:p>
    <w:p w14:paraId="37BFE29B" w14:textId="45362F8E" w:rsidR="00286553" w:rsidRPr="00404BF8" w:rsidRDefault="00286553" w:rsidP="00286553">
      <w:pPr>
        <w:pStyle w:val="Legenda"/>
        <w:spacing w:line="480" w:lineRule="auto"/>
        <w:jc w:val="left"/>
        <w:rPr>
          <w:rFonts w:asciiTheme="minorHAnsi" w:hAnsiTheme="minorHAnsi"/>
          <w:b/>
          <w:bCs/>
          <w:sz w:val="20"/>
          <w:szCs w:val="20"/>
        </w:rPr>
      </w:pPr>
      <w:r w:rsidRPr="002226AD">
        <w:rPr>
          <w:rFonts w:asciiTheme="minorHAnsi" w:hAnsiTheme="minorHAnsi"/>
          <w:noProof/>
          <w:sz w:val="20"/>
          <w:szCs w:val="20"/>
          <w:lang w:val="en-US"/>
        </w:rPr>
        <w:lastRenderedPageBreak/>
        <w:drawing>
          <wp:inline distT="0" distB="0" distL="0" distR="0" wp14:anchorId="5FC7D80D" wp14:editId="6F29DFA0">
            <wp:extent cx="5384800" cy="3670300"/>
            <wp:effectExtent l="0" t="0" r="12700" b="12700"/>
            <wp:docPr id="26" name="Chart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57652EF9" w14:textId="7DC480E1" w:rsidR="00286553" w:rsidRPr="00D92FE2" w:rsidRDefault="00286553" w:rsidP="00286553">
      <w:pPr>
        <w:spacing w:line="480" w:lineRule="auto"/>
        <w:rPr>
          <w:sz w:val="20"/>
          <w:szCs w:val="20"/>
          <w:lang w:val="en-US"/>
        </w:rPr>
      </w:pPr>
      <w:r w:rsidRPr="00D92FE2">
        <w:rPr>
          <w:rFonts w:asciiTheme="minorHAnsi" w:hAnsiTheme="minorHAnsi"/>
          <w:b/>
          <w:bCs/>
          <w:sz w:val="20"/>
          <w:szCs w:val="20"/>
          <w:lang w:val="en-US"/>
        </w:rPr>
        <w:t xml:space="preserve">Figure </w:t>
      </w:r>
      <w:r w:rsidRPr="00404BF8">
        <w:rPr>
          <w:rFonts w:asciiTheme="minorHAnsi" w:hAnsiTheme="minorHAnsi"/>
          <w:b/>
          <w:bCs/>
          <w:sz w:val="20"/>
          <w:szCs w:val="20"/>
          <w:lang w:val="en-US"/>
        </w:rPr>
        <w:t>1</w:t>
      </w:r>
      <w:r>
        <w:rPr>
          <w:rFonts w:asciiTheme="minorHAnsi" w:hAnsiTheme="minorHAnsi"/>
          <w:b/>
          <w:bCs/>
          <w:sz w:val="20"/>
          <w:szCs w:val="20"/>
          <w:lang w:val="en-US"/>
        </w:rPr>
        <w:t>2</w:t>
      </w:r>
      <w:r w:rsidRPr="00D92FE2">
        <w:rPr>
          <w:rFonts w:asciiTheme="minorHAnsi" w:hAnsiTheme="minorHAnsi"/>
          <w:sz w:val="20"/>
          <w:szCs w:val="20"/>
          <w:lang w:val="en-US"/>
        </w:rPr>
        <w:t xml:space="preserve"> – Scatter plot for MinSatO2 and SNA</w:t>
      </w:r>
      <w:r w:rsidR="009F1A16">
        <w:rPr>
          <w:rFonts w:asciiTheme="minorHAnsi" w:hAnsiTheme="minorHAnsi"/>
          <w:sz w:val="20"/>
          <w:szCs w:val="20"/>
          <w:lang w:val="en-US"/>
        </w:rPr>
        <w:t>.</w:t>
      </w:r>
    </w:p>
    <w:p w14:paraId="4AFBCF32" w14:textId="6CF094C0" w:rsidR="00286553" w:rsidRDefault="00286553" w:rsidP="00286553">
      <w:pPr>
        <w:spacing w:line="480" w:lineRule="auto"/>
        <w:rPr>
          <w:sz w:val="20"/>
          <w:szCs w:val="20"/>
          <w:lang w:val="en-US"/>
        </w:rPr>
      </w:pPr>
    </w:p>
    <w:p w14:paraId="6DFC8787" w14:textId="648770D9" w:rsidR="00286553" w:rsidRPr="00D92FE2" w:rsidRDefault="00286553" w:rsidP="00286553">
      <w:pPr>
        <w:spacing w:line="480" w:lineRule="auto"/>
        <w:rPr>
          <w:sz w:val="20"/>
          <w:szCs w:val="20"/>
          <w:lang w:val="en-US"/>
        </w:rPr>
      </w:pPr>
      <w:r w:rsidRPr="002226AD">
        <w:rPr>
          <w:noProof/>
          <w:sz w:val="20"/>
          <w:szCs w:val="20"/>
          <w:lang w:val="en-US"/>
        </w:rPr>
        <w:drawing>
          <wp:anchor distT="0" distB="0" distL="114300" distR="114300" simplePos="0" relativeHeight="251665408" behindDoc="0" locked="0" layoutInCell="1" allowOverlap="1" wp14:anchorId="0C5402C6" wp14:editId="783E0EDF">
            <wp:simplePos x="0" y="0"/>
            <wp:positionH relativeFrom="margin">
              <wp:posOffset>0</wp:posOffset>
            </wp:positionH>
            <wp:positionV relativeFrom="margin">
              <wp:posOffset>4941570</wp:posOffset>
            </wp:positionV>
            <wp:extent cx="5384800" cy="3683000"/>
            <wp:effectExtent l="0" t="0" r="12700" b="12700"/>
            <wp:wrapSquare wrapText="bothSides"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F74A343" w14:textId="41DEDAAD" w:rsidR="00286553" w:rsidRPr="00D92FE2" w:rsidRDefault="00286553" w:rsidP="00286553">
      <w:pPr>
        <w:spacing w:line="480" w:lineRule="auto"/>
        <w:jc w:val="both"/>
        <w:rPr>
          <w:sz w:val="20"/>
          <w:szCs w:val="20"/>
          <w:lang w:val="en-US"/>
        </w:rPr>
      </w:pPr>
      <w:r w:rsidRPr="00D92FE2">
        <w:rPr>
          <w:b/>
          <w:bCs/>
          <w:sz w:val="20"/>
          <w:szCs w:val="20"/>
          <w:lang w:val="en-US"/>
        </w:rPr>
        <w:t xml:space="preserve">Figure </w:t>
      </w:r>
      <w:r>
        <w:rPr>
          <w:b/>
          <w:bCs/>
          <w:sz w:val="20"/>
          <w:szCs w:val="20"/>
          <w:lang w:val="en-US"/>
        </w:rPr>
        <w:t>13</w:t>
      </w:r>
      <w:r w:rsidRPr="00D92FE2">
        <w:rPr>
          <w:sz w:val="20"/>
          <w:szCs w:val="20"/>
          <w:lang w:val="en-US"/>
        </w:rPr>
        <w:t xml:space="preserve"> – Scatter plot for MinSatO2 and SNB</w:t>
      </w:r>
      <w:r w:rsidR="009F1A16">
        <w:rPr>
          <w:sz w:val="20"/>
          <w:szCs w:val="20"/>
          <w:lang w:val="en-US"/>
        </w:rPr>
        <w:t>.</w:t>
      </w:r>
    </w:p>
    <w:p w14:paraId="6DB2C0D9" w14:textId="1A7E240C" w:rsidR="00286553" w:rsidRPr="00286553" w:rsidRDefault="00286553" w:rsidP="00286553">
      <w:pPr>
        <w:keepNext/>
        <w:spacing w:line="480" w:lineRule="auto"/>
        <w:rPr>
          <w:sz w:val="20"/>
          <w:szCs w:val="20"/>
          <w:lang w:val="en-US"/>
        </w:rPr>
      </w:pPr>
      <w:r w:rsidRPr="002226AD">
        <w:rPr>
          <w:noProof/>
          <w:sz w:val="20"/>
          <w:szCs w:val="20"/>
          <w:lang w:val="en-US"/>
        </w:rPr>
        <w:lastRenderedPageBreak/>
        <w:drawing>
          <wp:inline distT="0" distB="0" distL="0" distR="0" wp14:anchorId="7D9D3F09" wp14:editId="463390B5">
            <wp:extent cx="5372100" cy="3949700"/>
            <wp:effectExtent l="0" t="0" r="12700" b="1270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bookmarkStart w:id="8" w:name="_Toc18350359"/>
      <w:r w:rsidRPr="00D92FE2">
        <w:rPr>
          <w:rFonts w:asciiTheme="minorHAnsi" w:hAnsiTheme="minorHAnsi"/>
          <w:b/>
          <w:bCs/>
          <w:sz w:val="20"/>
          <w:szCs w:val="20"/>
          <w:lang w:val="en-US"/>
        </w:rPr>
        <w:t xml:space="preserve">Figure </w:t>
      </w:r>
      <w:r w:rsidRPr="00404BF8">
        <w:rPr>
          <w:rFonts w:asciiTheme="minorHAnsi" w:hAnsiTheme="minorHAnsi"/>
          <w:b/>
          <w:bCs/>
          <w:sz w:val="20"/>
          <w:szCs w:val="20"/>
          <w:lang w:val="en-US"/>
        </w:rPr>
        <w:t>1</w:t>
      </w:r>
      <w:r>
        <w:rPr>
          <w:rFonts w:asciiTheme="minorHAnsi" w:hAnsiTheme="minorHAnsi"/>
          <w:b/>
          <w:bCs/>
          <w:sz w:val="20"/>
          <w:szCs w:val="20"/>
          <w:lang w:val="en-US"/>
        </w:rPr>
        <w:t>4</w:t>
      </w:r>
      <w:r w:rsidRPr="00D92FE2">
        <w:rPr>
          <w:rFonts w:asciiTheme="minorHAnsi" w:hAnsiTheme="minorHAnsi"/>
          <w:sz w:val="20"/>
          <w:szCs w:val="20"/>
          <w:lang w:val="en-US"/>
        </w:rPr>
        <w:t xml:space="preserve"> – Scatter plot for MinSatO2 and Co-A</w:t>
      </w:r>
      <w:bookmarkEnd w:id="8"/>
    </w:p>
    <w:p w14:paraId="6A667013" w14:textId="70C14107" w:rsidR="00286553" w:rsidRDefault="00286553" w:rsidP="00286553">
      <w:pPr>
        <w:spacing w:line="480" w:lineRule="auto"/>
        <w:rPr>
          <w:sz w:val="20"/>
          <w:szCs w:val="20"/>
          <w:lang w:val="en-US"/>
        </w:rPr>
      </w:pPr>
    </w:p>
    <w:p w14:paraId="70862467" w14:textId="12806619" w:rsidR="00286553" w:rsidRPr="00286553" w:rsidRDefault="00286553" w:rsidP="00286553">
      <w:pPr>
        <w:rPr>
          <w:sz w:val="20"/>
          <w:szCs w:val="20"/>
          <w:lang w:val="en-US"/>
        </w:rPr>
      </w:pPr>
    </w:p>
    <w:sectPr w:rsidR="00286553" w:rsidRPr="00286553" w:rsidSect="00E31A7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904"/>
    <w:rsid w:val="00185D26"/>
    <w:rsid w:val="001C5A9F"/>
    <w:rsid w:val="00286553"/>
    <w:rsid w:val="003726A8"/>
    <w:rsid w:val="00385330"/>
    <w:rsid w:val="00507321"/>
    <w:rsid w:val="00566E14"/>
    <w:rsid w:val="007E0140"/>
    <w:rsid w:val="009A50B6"/>
    <w:rsid w:val="009F1A16"/>
    <w:rsid w:val="00DB728A"/>
    <w:rsid w:val="00E31A72"/>
    <w:rsid w:val="00E53859"/>
    <w:rsid w:val="00EB6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628E7D"/>
  <w15:chartTrackingRefBased/>
  <w15:docId w15:val="{19E4426D-101D-A842-887E-63E79DE83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904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EB6904"/>
    <w:pPr>
      <w:spacing w:before="120" w:after="120" w:line="360" w:lineRule="auto"/>
      <w:jc w:val="both"/>
    </w:pPr>
    <w:rPr>
      <w:rFonts w:eastAsiaTheme="minorEastAsia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243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renatofortesbittar/Dropbox/Renato/MESTRADO/SAOS%20Vs%20Cefalometria/Disserta&#231;&#227;o%20ERMAC%20vs%20Avan&#231;o%20Max/Medidas%20cefalom&#233;tricas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renatofortesbittar/Dropbox/Renato/MESTRADO/SAOS%20Vs%20Cefalometria/Disserta&#231;&#227;o%20ERMAC%20vs%20Avan&#231;o%20Max/Medidas%20cefalom&#233;tricas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renatofortesbittar/Dropbox/Renato/MESTRADO/SAOS%20Vs%20Cefalometria/Disserta&#231;&#227;o%20ERMAC%20vs%20Avan&#231;o%20Max/Medidas%20cefalom&#233;tricas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renatofortesbittar/Dropbox/Renato/MESTRADO/SAOS%20Vs%20Cefalometria/Disserta&#231;&#227;o%20ERMAC%20vs%20Avan&#231;o%20Max/Medidas%20cefalom&#233;tricas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renatofortesbittar/Dropbox/Renato/MESTRADO/SAOS%20Vs%20Cefalometria/Disserta&#231;&#227;o%20ERMAC%20vs%20Avan&#231;o%20Max/Medidas%20cefalom&#233;trica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renatofortesbittar/Dropbox/Renato/MESTRADO/SAOS%20Vs%20Cefalometria/Disserta&#231;&#227;o%20ERMAC%20vs%20Avan&#231;o%20Max/Medidas%20cefalom&#233;trica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renatofortesbittar/Dropbox/Renato/MESTRADO/SAOS%20Vs%20Cefalometria/Disserta&#231;&#227;o%20ERMAC%20vs%20Avan&#231;o%20Max/Medidas%20cefalom&#233;trica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renatofortesbittar/Dropbox/Renato/MESTRADO/SAOS%20Vs%20Cefalometria/Disserta&#231;&#227;o%20ERMAC%20vs%20Avan&#231;o%20Max/Medidas%20cefalom&#233;trica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renatofortesbittar/Dropbox/Renato/MESTRADO/SAOS%20Vs%20Cefalometria/Disserta&#231;&#227;o%20ERMAC%20vs%20Avan&#231;o%20Max/Medidas%20cefalom&#233;trica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renatofortesbittar/Dropbox/Renato/MESTRADO/SAOS%20Vs%20Cefalometria/Disserta&#231;&#227;o%20ERMAC%20vs%20Avan&#231;o%20Max/Medidas%20cefalom&#233;tricas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renatofortesbittar/Dropbox/Renato/MESTRADO/SAOS%20Vs%20Cefalometria/Disserta&#231;&#227;o%20ERMAC%20vs%20Avan&#231;o%20Max/Medidas%20cefalom&#233;tricas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renatofortesbittar/Dropbox/Renato/MESTRADO/SAOS%20Vs%20Cefalometria/Disserta&#231;&#227;o%20ERMAC%20vs%20Avan&#231;o%20Max/Medidas%20cefalom&#233;tricas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renatofortesbittar/Dropbox/Renato/MESTRADO/SAOS%20Vs%20Cefalometria/Disserta&#231;&#227;o%20ERMAC%20vs%20Avan&#231;o%20Max/Medidas%20cefalom&#233;trica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4762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Médias ERMAC'!$B$2:$B$26</c:f>
              <c:numCache>
                <c:formatCode>0.00</c:formatCode>
                <c:ptCount val="25"/>
                <c:pt idx="0">
                  <c:v>85.365249596099545</c:v>
                </c:pt>
                <c:pt idx="1">
                  <c:v>84.623988334645063</c:v>
                </c:pt>
                <c:pt idx="2">
                  <c:v>84.113119086886883</c:v>
                </c:pt>
                <c:pt idx="3">
                  <c:v>80.887630895154246</c:v>
                </c:pt>
                <c:pt idx="4">
                  <c:v>86.286817650880508</c:v>
                </c:pt>
                <c:pt idx="5">
                  <c:v>84.623988334645063</c:v>
                </c:pt>
                <c:pt idx="6">
                  <c:v>87.859493570451235</c:v>
                </c:pt>
                <c:pt idx="7">
                  <c:v>83.291721472843221</c:v>
                </c:pt>
                <c:pt idx="8">
                  <c:v>74.316449982805025</c:v>
                </c:pt>
                <c:pt idx="9">
                  <c:v>85.375266640173535</c:v>
                </c:pt>
                <c:pt idx="10">
                  <c:v>83.77253958838098</c:v>
                </c:pt>
                <c:pt idx="11">
                  <c:v>83.431960089875105</c:v>
                </c:pt>
                <c:pt idx="12">
                  <c:v>77.021051882704512</c:v>
                </c:pt>
                <c:pt idx="13">
                  <c:v>78.573693714128908</c:v>
                </c:pt>
                <c:pt idx="14">
                  <c:v>87.178334573438988</c:v>
                </c:pt>
                <c:pt idx="15">
                  <c:v>83.832641852822476</c:v>
                </c:pt>
                <c:pt idx="16">
                  <c:v>84.093084998739485</c:v>
                </c:pt>
                <c:pt idx="17">
                  <c:v>79.765721958899576</c:v>
                </c:pt>
                <c:pt idx="18">
                  <c:v>86.316868783101611</c:v>
                </c:pt>
                <c:pt idx="19">
                  <c:v>92.046617993259929</c:v>
                </c:pt>
                <c:pt idx="20">
                  <c:v>81.09798882070217</c:v>
                </c:pt>
                <c:pt idx="21">
                  <c:v>82.360136373988311</c:v>
                </c:pt>
                <c:pt idx="22">
                  <c:v>76.179620180513808</c:v>
                </c:pt>
                <c:pt idx="23">
                  <c:v>80.13635258962627</c:v>
                </c:pt>
                <c:pt idx="24">
                  <c:v>80.977784291817756</c:v>
                </c:pt>
              </c:numCache>
            </c:numRef>
          </c:xVal>
          <c:yVal>
            <c:numRef>
              <c:f>'Médias ERMAC'!$T$2:$T$26</c:f>
              <c:numCache>
                <c:formatCode>General</c:formatCode>
                <c:ptCount val="25"/>
                <c:pt idx="0">
                  <c:v>3</c:v>
                </c:pt>
                <c:pt idx="1">
                  <c:v>0.9</c:v>
                </c:pt>
                <c:pt idx="2">
                  <c:v>0.2</c:v>
                </c:pt>
                <c:pt idx="3">
                  <c:v>1.3</c:v>
                </c:pt>
                <c:pt idx="4">
                  <c:v>13.4</c:v>
                </c:pt>
                <c:pt idx="5">
                  <c:v>0.4</c:v>
                </c:pt>
                <c:pt idx="6">
                  <c:v>18.3</c:v>
                </c:pt>
                <c:pt idx="7">
                  <c:v>8.1</c:v>
                </c:pt>
                <c:pt idx="8">
                  <c:v>3</c:v>
                </c:pt>
                <c:pt idx="9">
                  <c:v>13.2</c:v>
                </c:pt>
                <c:pt idx="10">
                  <c:v>0</c:v>
                </c:pt>
                <c:pt idx="11">
                  <c:v>0.1</c:v>
                </c:pt>
                <c:pt idx="12">
                  <c:v>0.3</c:v>
                </c:pt>
                <c:pt idx="13">
                  <c:v>1.2</c:v>
                </c:pt>
                <c:pt idx="14">
                  <c:v>0.4</c:v>
                </c:pt>
                <c:pt idx="15">
                  <c:v>2</c:v>
                </c:pt>
                <c:pt idx="16">
                  <c:v>1</c:v>
                </c:pt>
                <c:pt idx="17">
                  <c:v>2.6</c:v>
                </c:pt>
                <c:pt idx="18">
                  <c:v>0.2</c:v>
                </c:pt>
                <c:pt idx="19">
                  <c:v>44.8</c:v>
                </c:pt>
                <c:pt idx="20">
                  <c:v>6.5</c:v>
                </c:pt>
                <c:pt idx="21">
                  <c:v>0</c:v>
                </c:pt>
                <c:pt idx="22">
                  <c:v>0</c:v>
                </c:pt>
                <c:pt idx="23">
                  <c:v>20.7</c:v>
                </c:pt>
                <c:pt idx="24">
                  <c:v>0.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CAF-094F-B33E-7CD66AD3DB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8456472"/>
        <c:axId val="2093354920"/>
      </c:scatterChart>
      <c:valAx>
        <c:axId val="21284564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bg-BG"/>
                  <a:t>SNA</a:t>
                </a:r>
                <a:r>
                  <a:rPr lang="pt-BR"/>
                  <a:t> (degrees)</a:t>
                </a:r>
                <a:endParaRPr lang="en-US"/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crossAx val="2093354920"/>
        <c:crosses val="autoZero"/>
        <c:crossBetween val="midCat"/>
      </c:valAx>
      <c:valAx>
        <c:axId val="209335492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bg-BG"/>
                  <a:t>AHI</a:t>
                </a:r>
                <a:r>
                  <a:rPr lang="pt-BR"/>
                  <a:t> (events/hour)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2845647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4762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Médias AM'!$L$2:$L$24</c:f>
              <c:numCache>
                <c:formatCode>0.00</c:formatCode>
                <c:ptCount val="23"/>
                <c:pt idx="0">
                  <c:v>8.5479718499999979</c:v>
                </c:pt>
                <c:pt idx="1">
                  <c:v>6.2104036499999946</c:v>
                </c:pt>
                <c:pt idx="2">
                  <c:v>10.816205399999999</c:v>
                </c:pt>
                <c:pt idx="3">
                  <c:v>4.813805699999989</c:v>
                </c:pt>
                <c:pt idx="4">
                  <c:v>8.3696827500000008</c:v>
                </c:pt>
                <c:pt idx="5">
                  <c:v>11.1331638</c:v>
                </c:pt>
                <c:pt idx="6">
                  <c:v>8.7064510500000001</c:v>
                </c:pt>
                <c:pt idx="7">
                  <c:v>20.374482149999999</c:v>
                </c:pt>
                <c:pt idx="8">
                  <c:v>13.926359700000001</c:v>
                </c:pt>
                <c:pt idx="9">
                  <c:v>14.045219100000001</c:v>
                </c:pt>
                <c:pt idx="10">
                  <c:v>9.0531243000000003</c:v>
                </c:pt>
                <c:pt idx="11">
                  <c:v>10.350672749999999</c:v>
                </c:pt>
                <c:pt idx="12">
                  <c:v>13.668831000000001</c:v>
                </c:pt>
                <c:pt idx="13">
                  <c:v>6.8641303499999609</c:v>
                </c:pt>
                <c:pt idx="14">
                  <c:v>12.4604271</c:v>
                </c:pt>
                <c:pt idx="15">
                  <c:v>12.6981459</c:v>
                </c:pt>
                <c:pt idx="16">
                  <c:v>12.9754845</c:v>
                </c:pt>
                <c:pt idx="17">
                  <c:v>10.845920250000001</c:v>
                </c:pt>
                <c:pt idx="18">
                  <c:v>12.123658799999999</c:v>
                </c:pt>
                <c:pt idx="19">
                  <c:v>9.6969460499999993</c:v>
                </c:pt>
                <c:pt idx="20">
                  <c:v>12.341567700000001</c:v>
                </c:pt>
                <c:pt idx="21">
                  <c:v>14.19379335</c:v>
                </c:pt>
                <c:pt idx="22">
                  <c:v>11.5095519</c:v>
                </c:pt>
              </c:numCache>
            </c:numRef>
          </c:xVal>
          <c:yVal>
            <c:numRef>
              <c:f>'Médias AM'!$V$2:$V$24</c:f>
              <c:numCache>
                <c:formatCode>General</c:formatCode>
                <c:ptCount val="23"/>
                <c:pt idx="0">
                  <c:v>17</c:v>
                </c:pt>
                <c:pt idx="1">
                  <c:v>25</c:v>
                </c:pt>
                <c:pt idx="2">
                  <c:v>2.4</c:v>
                </c:pt>
                <c:pt idx="3">
                  <c:v>18</c:v>
                </c:pt>
                <c:pt idx="4">
                  <c:v>13</c:v>
                </c:pt>
                <c:pt idx="5">
                  <c:v>0.4</c:v>
                </c:pt>
                <c:pt idx="6">
                  <c:v>4.7</c:v>
                </c:pt>
                <c:pt idx="7">
                  <c:v>7.5</c:v>
                </c:pt>
                <c:pt idx="8">
                  <c:v>7.8</c:v>
                </c:pt>
                <c:pt idx="9">
                  <c:v>5.7</c:v>
                </c:pt>
                <c:pt idx="10">
                  <c:v>45</c:v>
                </c:pt>
                <c:pt idx="11">
                  <c:v>15</c:v>
                </c:pt>
                <c:pt idx="12">
                  <c:v>22.2</c:v>
                </c:pt>
                <c:pt idx="13">
                  <c:v>21.2</c:v>
                </c:pt>
                <c:pt idx="14">
                  <c:v>2.5</c:v>
                </c:pt>
                <c:pt idx="15">
                  <c:v>13.1</c:v>
                </c:pt>
                <c:pt idx="16">
                  <c:v>0</c:v>
                </c:pt>
                <c:pt idx="17">
                  <c:v>6.9</c:v>
                </c:pt>
                <c:pt idx="18">
                  <c:v>7.9</c:v>
                </c:pt>
                <c:pt idx="19">
                  <c:v>8.2000000000000011</c:v>
                </c:pt>
                <c:pt idx="20">
                  <c:v>4.8</c:v>
                </c:pt>
                <c:pt idx="21">
                  <c:v>0</c:v>
                </c:pt>
                <c:pt idx="22">
                  <c:v>11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28C-3641-9AB9-F3FA851590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4982856"/>
        <c:axId val="2129778312"/>
      </c:scatterChart>
      <c:valAx>
        <c:axId val="20949828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bg-BG"/>
                  <a:t>UAS</a:t>
                </a:r>
                <a:r>
                  <a:rPr lang="pt-BR"/>
                  <a:t> (milimeters)</a:t>
                </a:r>
                <a:endParaRPr lang="en-US"/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crossAx val="2129778312"/>
        <c:crosses val="autoZero"/>
        <c:crossBetween val="midCat"/>
      </c:valAx>
      <c:valAx>
        <c:axId val="212977831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bg-BG"/>
                  <a:t>Arousals</a:t>
                </a:r>
                <a:r>
                  <a:rPr lang="pt-BR"/>
                  <a:t> </a:t>
                </a:r>
                <a:r>
                  <a:rPr lang="pt-BR" sz="1000" b="1" i="0" u="none" strike="noStrike" baseline="0">
                    <a:effectLst/>
                  </a:rPr>
                  <a:t>(events/hour)</a:t>
                </a:r>
                <a:r>
                  <a:rPr lang="pt-BR" sz="1000" b="1" i="0" u="none" strike="noStrike" baseline="0"/>
                  <a:t> 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9498285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4762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Médias AM'!$B$2:$B$24</c:f>
              <c:numCache>
                <c:formatCode>0.00</c:formatCode>
                <c:ptCount val="23"/>
                <c:pt idx="0">
                  <c:v>89.747931536678308</c:v>
                </c:pt>
                <c:pt idx="1">
                  <c:v>80.226480968697402</c:v>
                </c:pt>
                <c:pt idx="2">
                  <c:v>81.327805429767736</c:v>
                </c:pt>
                <c:pt idx="3">
                  <c:v>83.870863730784194</c:v>
                </c:pt>
                <c:pt idx="4">
                  <c:v>86.964584262336899</c:v>
                </c:pt>
                <c:pt idx="5">
                  <c:v>76.36183331439598</c:v>
                </c:pt>
                <c:pt idx="6">
                  <c:v>81.518034200316265</c:v>
                </c:pt>
                <c:pt idx="7">
                  <c:v>84.541670447982114</c:v>
                </c:pt>
                <c:pt idx="8">
                  <c:v>87.625378938978486</c:v>
                </c:pt>
                <c:pt idx="9">
                  <c:v>82.779551310269269</c:v>
                </c:pt>
                <c:pt idx="10">
                  <c:v>74.4995937711316</c:v>
                </c:pt>
                <c:pt idx="11">
                  <c:v>82.38908172861737</c:v>
                </c:pt>
                <c:pt idx="12">
                  <c:v>92.301001878250347</c:v>
                </c:pt>
                <c:pt idx="13">
                  <c:v>78.854831412636486</c:v>
                </c:pt>
                <c:pt idx="14">
                  <c:v>90.038280712778402</c:v>
                </c:pt>
                <c:pt idx="15">
                  <c:v>78.153988573773503</c:v>
                </c:pt>
                <c:pt idx="16">
                  <c:v>79.916107711486546</c:v>
                </c:pt>
                <c:pt idx="17">
                  <c:v>87.48521037120652</c:v>
                </c:pt>
                <c:pt idx="18">
                  <c:v>79.705854859827753</c:v>
                </c:pt>
                <c:pt idx="19">
                  <c:v>77.413097572690347</c:v>
                </c:pt>
                <c:pt idx="20">
                  <c:v>85.082320637962141</c:v>
                </c:pt>
                <c:pt idx="21">
                  <c:v>79.595722413720338</c:v>
                </c:pt>
                <c:pt idx="22">
                  <c:v>78.354229384877797</c:v>
                </c:pt>
              </c:numCache>
            </c:numRef>
          </c:xVal>
          <c:yVal>
            <c:numRef>
              <c:f>'Médias AM'!$X$2:$X$24</c:f>
              <c:numCache>
                <c:formatCode>General</c:formatCode>
                <c:ptCount val="23"/>
                <c:pt idx="0">
                  <c:v>90</c:v>
                </c:pt>
                <c:pt idx="1">
                  <c:v>97</c:v>
                </c:pt>
                <c:pt idx="2">
                  <c:v>95</c:v>
                </c:pt>
                <c:pt idx="3">
                  <c:v>94</c:v>
                </c:pt>
                <c:pt idx="4">
                  <c:v>86</c:v>
                </c:pt>
                <c:pt idx="5">
                  <c:v>95</c:v>
                </c:pt>
                <c:pt idx="6">
                  <c:v>93</c:v>
                </c:pt>
                <c:pt idx="7">
                  <c:v>94</c:v>
                </c:pt>
                <c:pt idx="8">
                  <c:v>85</c:v>
                </c:pt>
                <c:pt idx="9">
                  <c:v>92</c:v>
                </c:pt>
                <c:pt idx="10">
                  <c:v>91</c:v>
                </c:pt>
                <c:pt idx="11">
                  <c:v>98</c:v>
                </c:pt>
                <c:pt idx="12">
                  <c:v>84</c:v>
                </c:pt>
                <c:pt idx="13">
                  <c:v>95</c:v>
                </c:pt>
                <c:pt idx="14">
                  <c:v>97</c:v>
                </c:pt>
                <c:pt idx="15">
                  <c:v>88</c:v>
                </c:pt>
                <c:pt idx="16">
                  <c:v>91</c:v>
                </c:pt>
                <c:pt idx="17">
                  <c:v>92</c:v>
                </c:pt>
                <c:pt idx="18">
                  <c:v>94</c:v>
                </c:pt>
                <c:pt idx="19">
                  <c:v>93</c:v>
                </c:pt>
                <c:pt idx="20">
                  <c:v>94</c:v>
                </c:pt>
                <c:pt idx="21">
                  <c:v>97</c:v>
                </c:pt>
                <c:pt idx="22">
                  <c:v>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E31-7842-8C45-929A3E33FD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85727720"/>
        <c:axId val="2093242568"/>
      </c:scatterChart>
      <c:valAx>
        <c:axId val="20857277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bg-BG"/>
                  <a:t>SNA</a:t>
                </a:r>
                <a:r>
                  <a:rPr lang="pt-BR"/>
                  <a:t> (degrees)</a:t>
                </a:r>
                <a:endParaRPr lang="en-US"/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crossAx val="2093242568"/>
        <c:crosses val="autoZero"/>
        <c:crossBetween val="midCat"/>
      </c:valAx>
      <c:valAx>
        <c:axId val="209324256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bg-BG"/>
                  <a:t>MinSatO2</a:t>
                </a:r>
                <a:r>
                  <a:rPr lang="pt-BR"/>
                  <a:t> </a:t>
                </a:r>
                <a:r>
                  <a:rPr lang="pt-BR" sz="1000" b="1" i="0" u="none" strike="noStrike" baseline="0">
                    <a:effectLst/>
                  </a:rPr>
                  <a:t>(%)</a:t>
                </a:r>
                <a:r>
                  <a:rPr lang="pt-BR" sz="1000" b="1" i="0" u="none" strike="noStrike" baseline="0"/>
                  <a:t> 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8572772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4762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Médias AM'!$D$2:$D$24</c:f>
              <c:numCache>
                <c:formatCode>0.00</c:formatCode>
                <c:ptCount val="23"/>
                <c:pt idx="0">
                  <c:v>89.828027861119779</c:v>
                </c:pt>
                <c:pt idx="1">
                  <c:v>81.477986038095509</c:v>
                </c:pt>
                <c:pt idx="2">
                  <c:v>84.721887177975375</c:v>
                </c:pt>
                <c:pt idx="3">
                  <c:v>80.496806063687401</c:v>
                </c:pt>
                <c:pt idx="4">
                  <c:v>86.473994275132824</c:v>
                </c:pt>
                <c:pt idx="5">
                  <c:v>80.3466254553596</c:v>
                </c:pt>
                <c:pt idx="6">
                  <c:v>83.570502514128435</c:v>
                </c:pt>
                <c:pt idx="7">
                  <c:v>90.498834578317201</c:v>
                </c:pt>
                <c:pt idx="8">
                  <c:v>94.894120382043425</c:v>
                </c:pt>
                <c:pt idx="9">
                  <c:v>84.651802894088405</c:v>
                </c:pt>
                <c:pt idx="10">
                  <c:v>80.867251564229235</c:v>
                </c:pt>
                <c:pt idx="11">
                  <c:v>89.717895415012805</c:v>
                </c:pt>
                <c:pt idx="12">
                  <c:v>94.203289583735653</c:v>
                </c:pt>
                <c:pt idx="13">
                  <c:v>80.636974631459353</c:v>
                </c:pt>
                <c:pt idx="14">
                  <c:v>90.448774375541248</c:v>
                </c:pt>
                <c:pt idx="15">
                  <c:v>81.167612780884781</c:v>
                </c:pt>
                <c:pt idx="16">
                  <c:v>86.874475897340147</c:v>
                </c:pt>
                <c:pt idx="17">
                  <c:v>91.540086796056045</c:v>
                </c:pt>
                <c:pt idx="18">
                  <c:v>80.967371969781098</c:v>
                </c:pt>
                <c:pt idx="19">
                  <c:v>85.522850422390249</c:v>
                </c:pt>
                <c:pt idx="20">
                  <c:v>86.103548774590266</c:v>
                </c:pt>
                <c:pt idx="21">
                  <c:v>78.524434074315963</c:v>
                </c:pt>
                <c:pt idx="22">
                  <c:v>81.457961956985145</c:v>
                </c:pt>
              </c:numCache>
            </c:numRef>
          </c:xVal>
          <c:yVal>
            <c:numRef>
              <c:f>'Médias AM'!$X$2:$X$24</c:f>
              <c:numCache>
                <c:formatCode>General</c:formatCode>
                <c:ptCount val="23"/>
                <c:pt idx="0">
                  <c:v>90</c:v>
                </c:pt>
                <c:pt idx="1">
                  <c:v>97</c:v>
                </c:pt>
                <c:pt idx="2">
                  <c:v>95</c:v>
                </c:pt>
                <c:pt idx="3">
                  <c:v>94</c:v>
                </c:pt>
                <c:pt idx="4">
                  <c:v>86</c:v>
                </c:pt>
                <c:pt idx="5">
                  <c:v>95</c:v>
                </c:pt>
                <c:pt idx="6">
                  <c:v>93</c:v>
                </c:pt>
                <c:pt idx="7">
                  <c:v>94</c:v>
                </c:pt>
                <c:pt idx="8">
                  <c:v>85</c:v>
                </c:pt>
                <c:pt idx="9">
                  <c:v>92</c:v>
                </c:pt>
                <c:pt idx="10">
                  <c:v>91</c:v>
                </c:pt>
                <c:pt idx="11">
                  <c:v>98</c:v>
                </c:pt>
                <c:pt idx="12">
                  <c:v>84</c:v>
                </c:pt>
                <c:pt idx="13">
                  <c:v>95</c:v>
                </c:pt>
                <c:pt idx="14">
                  <c:v>97</c:v>
                </c:pt>
                <c:pt idx="15">
                  <c:v>88</c:v>
                </c:pt>
                <c:pt idx="16">
                  <c:v>91</c:v>
                </c:pt>
                <c:pt idx="17">
                  <c:v>92</c:v>
                </c:pt>
                <c:pt idx="18">
                  <c:v>94</c:v>
                </c:pt>
                <c:pt idx="19">
                  <c:v>93</c:v>
                </c:pt>
                <c:pt idx="20">
                  <c:v>94</c:v>
                </c:pt>
                <c:pt idx="21">
                  <c:v>97</c:v>
                </c:pt>
                <c:pt idx="22">
                  <c:v>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874-A34F-8E2F-E49DA53849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9313208"/>
        <c:axId val="-2128769960"/>
      </c:scatterChart>
      <c:valAx>
        <c:axId val="-21293132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bg-BG"/>
                  <a:t>SNB</a:t>
                </a:r>
                <a:r>
                  <a:rPr lang="pt-BR"/>
                  <a:t> (degrees)</a:t>
                </a:r>
                <a:endParaRPr lang="en-US"/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crossAx val="-2128769960"/>
        <c:crosses val="autoZero"/>
        <c:crossBetween val="midCat"/>
      </c:valAx>
      <c:valAx>
        <c:axId val="-212876996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bg-BG"/>
                  <a:t>MinSatO2</a:t>
                </a:r>
                <a:r>
                  <a:rPr lang="pt-BR"/>
                  <a:t> </a:t>
                </a:r>
                <a:r>
                  <a:rPr lang="pt-BR" sz="1000" b="1" i="0" u="none" strike="noStrike" baseline="0">
                    <a:effectLst/>
                  </a:rPr>
                  <a:t>(%)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212931320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4762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Médias AM'!$F$2:$F$24</c:f>
              <c:numCache>
                <c:formatCode>0.00</c:formatCode>
                <c:ptCount val="23"/>
                <c:pt idx="0">
                  <c:v>94.133205299849365</c:v>
                </c:pt>
                <c:pt idx="1">
                  <c:v>53.1338992263668</c:v>
                </c:pt>
                <c:pt idx="2">
                  <c:v>88.075920763962429</c:v>
                </c:pt>
                <c:pt idx="3">
                  <c:v>81.457961956985145</c:v>
                </c:pt>
                <c:pt idx="4">
                  <c:v>79.465565886503342</c:v>
                </c:pt>
                <c:pt idx="5">
                  <c:v>81.528046240871376</c:v>
                </c:pt>
                <c:pt idx="6">
                  <c:v>83.300177419139075</c:v>
                </c:pt>
                <c:pt idx="7">
                  <c:v>90.869280078859049</c:v>
                </c:pt>
                <c:pt idx="8">
                  <c:v>86.283765504584153</c:v>
                </c:pt>
                <c:pt idx="9">
                  <c:v>86.443958153467278</c:v>
                </c:pt>
                <c:pt idx="10">
                  <c:v>92.4611945271335</c:v>
                </c:pt>
                <c:pt idx="11">
                  <c:v>77.80356715434263</c:v>
                </c:pt>
                <c:pt idx="12">
                  <c:v>91.830435972156536</c:v>
                </c:pt>
                <c:pt idx="13">
                  <c:v>80.897287685894796</c:v>
                </c:pt>
                <c:pt idx="14">
                  <c:v>77.763518992121774</c:v>
                </c:pt>
                <c:pt idx="15">
                  <c:v>86.393897950691212</c:v>
                </c:pt>
                <c:pt idx="16">
                  <c:v>80.436733820356281</c:v>
                </c:pt>
                <c:pt idx="17">
                  <c:v>90.018256631668294</c:v>
                </c:pt>
                <c:pt idx="18">
                  <c:v>86.764343451233202</c:v>
                </c:pt>
                <c:pt idx="19">
                  <c:v>77.503205937687071</c:v>
                </c:pt>
                <c:pt idx="20">
                  <c:v>85.322609611286552</c:v>
                </c:pt>
                <c:pt idx="21">
                  <c:v>80.526842185352876</c:v>
                </c:pt>
                <c:pt idx="22">
                  <c:v>87.124776911219698</c:v>
                </c:pt>
              </c:numCache>
            </c:numRef>
          </c:xVal>
          <c:yVal>
            <c:numRef>
              <c:f>'Médias AM'!$X$2:$X$24</c:f>
              <c:numCache>
                <c:formatCode>General</c:formatCode>
                <c:ptCount val="23"/>
                <c:pt idx="0">
                  <c:v>90</c:v>
                </c:pt>
                <c:pt idx="1">
                  <c:v>97</c:v>
                </c:pt>
                <c:pt idx="2">
                  <c:v>95</c:v>
                </c:pt>
                <c:pt idx="3">
                  <c:v>94</c:v>
                </c:pt>
                <c:pt idx="4">
                  <c:v>86</c:v>
                </c:pt>
                <c:pt idx="5">
                  <c:v>95</c:v>
                </c:pt>
                <c:pt idx="6">
                  <c:v>93</c:v>
                </c:pt>
                <c:pt idx="7">
                  <c:v>94</c:v>
                </c:pt>
                <c:pt idx="8">
                  <c:v>85</c:v>
                </c:pt>
                <c:pt idx="9">
                  <c:v>92</c:v>
                </c:pt>
                <c:pt idx="10">
                  <c:v>91</c:v>
                </c:pt>
                <c:pt idx="11">
                  <c:v>98</c:v>
                </c:pt>
                <c:pt idx="12">
                  <c:v>84</c:v>
                </c:pt>
                <c:pt idx="13">
                  <c:v>95</c:v>
                </c:pt>
                <c:pt idx="14">
                  <c:v>97</c:v>
                </c:pt>
                <c:pt idx="15">
                  <c:v>88</c:v>
                </c:pt>
                <c:pt idx="16">
                  <c:v>91</c:v>
                </c:pt>
                <c:pt idx="17">
                  <c:v>92</c:v>
                </c:pt>
                <c:pt idx="18">
                  <c:v>94</c:v>
                </c:pt>
                <c:pt idx="19">
                  <c:v>93</c:v>
                </c:pt>
                <c:pt idx="20">
                  <c:v>94</c:v>
                </c:pt>
                <c:pt idx="21">
                  <c:v>97</c:v>
                </c:pt>
                <c:pt idx="22">
                  <c:v>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8F4-9C48-AB78-9B4A43B075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73717544"/>
        <c:axId val="2073722984"/>
      </c:scatterChart>
      <c:valAx>
        <c:axId val="20737175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bg-BG"/>
                  <a:t>Co-A</a:t>
                </a:r>
                <a:r>
                  <a:rPr lang="pt-BR"/>
                  <a:t> (milimeters)</a:t>
                </a:r>
                <a:endParaRPr lang="en-US"/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crossAx val="2073722984"/>
        <c:crosses val="autoZero"/>
        <c:crossBetween val="midCat"/>
      </c:valAx>
      <c:valAx>
        <c:axId val="207372298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bg-BG"/>
                  <a:t>MinSato2</a:t>
                </a:r>
                <a:r>
                  <a:rPr lang="pt-BR"/>
                  <a:t> (%)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7371754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4762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Médias ERMAC'!$L$2:$L$26</c:f>
              <c:numCache>
                <c:formatCode>0.00</c:formatCode>
                <c:ptCount val="25"/>
                <c:pt idx="0">
                  <c:v>6.7017617333333401</c:v>
                </c:pt>
                <c:pt idx="1">
                  <c:v>6.0653926666666669</c:v>
                </c:pt>
                <c:pt idx="2">
                  <c:v>10.480203066666659</c:v>
                </c:pt>
                <c:pt idx="3">
                  <c:v>10.221678133333331</c:v>
                </c:pt>
                <c:pt idx="4">
                  <c:v>8.0639892666666704</c:v>
                </c:pt>
                <c:pt idx="5">
                  <c:v>10.7088982</c:v>
                </c:pt>
                <c:pt idx="6">
                  <c:v>5.2401015333333323</c:v>
                </c:pt>
                <c:pt idx="7">
                  <c:v>10.350940599999999</c:v>
                </c:pt>
                <c:pt idx="8">
                  <c:v>8.3523440000000004</c:v>
                </c:pt>
                <c:pt idx="9">
                  <c:v>10.96742313333333</c:v>
                </c:pt>
                <c:pt idx="10">
                  <c:v>7.2386981333333402</c:v>
                </c:pt>
                <c:pt idx="11">
                  <c:v>10.778501066666671</c:v>
                </c:pt>
                <c:pt idx="12">
                  <c:v>9.0185428666666692</c:v>
                </c:pt>
                <c:pt idx="13">
                  <c:v>6.1449387999999869</c:v>
                </c:pt>
                <c:pt idx="14">
                  <c:v>15.90922666666666</c:v>
                </c:pt>
                <c:pt idx="15">
                  <c:v>10.63929533333333</c:v>
                </c:pt>
                <c:pt idx="16">
                  <c:v>10.748671266666671</c:v>
                </c:pt>
                <c:pt idx="17">
                  <c:v>13.47312633333333</c:v>
                </c:pt>
                <c:pt idx="18">
                  <c:v>15.004389400000001</c:v>
                </c:pt>
                <c:pt idx="19">
                  <c:v>3.798327866666666</c:v>
                </c:pt>
                <c:pt idx="20">
                  <c:v>12.230218000000001</c:v>
                </c:pt>
                <c:pt idx="21">
                  <c:v>8.3921170666666693</c:v>
                </c:pt>
                <c:pt idx="22">
                  <c:v>7.8750672000000002</c:v>
                </c:pt>
                <c:pt idx="23">
                  <c:v>4.1761720000000002</c:v>
                </c:pt>
                <c:pt idx="24">
                  <c:v>6.3040310666666528</c:v>
                </c:pt>
              </c:numCache>
            </c:numRef>
          </c:xVal>
          <c:yVal>
            <c:numRef>
              <c:f>'Médias ERMAC'!$T$2:$T$26</c:f>
              <c:numCache>
                <c:formatCode>General</c:formatCode>
                <c:ptCount val="25"/>
                <c:pt idx="0">
                  <c:v>3</c:v>
                </c:pt>
                <c:pt idx="1">
                  <c:v>0.9</c:v>
                </c:pt>
                <c:pt idx="2">
                  <c:v>0.2</c:v>
                </c:pt>
                <c:pt idx="3">
                  <c:v>1.3</c:v>
                </c:pt>
                <c:pt idx="4">
                  <c:v>13.4</c:v>
                </c:pt>
                <c:pt idx="5">
                  <c:v>0.4</c:v>
                </c:pt>
                <c:pt idx="6">
                  <c:v>18.3</c:v>
                </c:pt>
                <c:pt idx="7">
                  <c:v>8.1</c:v>
                </c:pt>
                <c:pt idx="8">
                  <c:v>3</c:v>
                </c:pt>
                <c:pt idx="9">
                  <c:v>13.2</c:v>
                </c:pt>
                <c:pt idx="10">
                  <c:v>0</c:v>
                </c:pt>
                <c:pt idx="11">
                  <c:v>0.1</c:v>
                </c:pt>
                <c:pt idx="12">
                  <c:v>0.3</c:v>
                </c:pt>
                <c:pt idx="13">
                  <c:v>1.2</c:v>
                </c:pt>
                <c:pt idx="14">
                  <c:v>0.4</c:v>
                </c:pt>
                <c:pt idx="15">
                  <c:v>2</c:v>
                </c:pt>
                <c:pt idx="16">
                  <c:v>1</c:v>
                </c:pt>
                <c:pt idx="17">
                  <c:v>2.6</c:v>
                </c:pt>
                <c:pt idx="18">
                  <c:v>0.2</c:v>
                </c:pt>
                <c:pt idx="19">
                  <c:v>44.8</c:v>
                </c:pt>
                <c:pt idx="20">
                  <c:v>6.5</c:v>
                </c:pt>
                <c:pt idx="21">
                  <c:v>0</c:v>
                </c:pt>
                <c:pt idx="22">
                  <c:v>0</c:v>
                </c:pt>
                <c:pt idx="23">
                  <c:v>20.7</c:v>
                </c:pt>
                <c:pt idx="24">
                  <c:v>0.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637-4F4B-ADBB-FE35BC6F79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75091800"/>
        <c:axId val="2075097240"/>
      </c:scatterChart>
      <c:valAx>
        <c:axId val="20750918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bg-BG"/>
                  <a:t>UAS</a:t>
                </a:r>
                <a:r>
                  <a:rPr lang="pt-BR"/>
                  <a:t> (milimeters)</a:t>
                </a:r>
                <a:endParaRPr lang="en-US"/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crossAx val="2075097240"/>
        <c:crosses val="autoZero"/>
        <c:crossBetween val="midCat"/>
      </c:valAx>
      <c:valAx>
        <c:axId val="207509724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bg-BG"/>
                  <a:t>AHI</a:t>
                </a:r>
                <a:r>
                  <a:rPr lang="pt-BR"/>
                  <a:t> </a:t>
                </a:r>
                <a:r>
                  <a:rPr lang="pt-BR" sz="1000" b="1" i="0" u="none" strike="noStrike" baseline="0">
                    <a:effectLst/>
                  </a:rPr>
                  <a:t>(events/hour)</a:t>
                </a:r>
                <a:r>
                  <a:rPr lang="pt-BR" sz="1000" b="1" i="0" u="none" strike="noStrike" baseline="0"/>
                  <a:t> 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7509180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4762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Médias ERMAC'!$P$2:$P$26</c:f>
              <c:numCache>
                <c:formatCode>0.00</c:formatCode>
                <c:ptCount val="25"/>
                <c:pt idx="0">
                  <c:v>9.4262168000000006</c:v>
                </c:pt>
                <c:pt idx="1">
                  <c:v>8.5512093333333326</c:v>
                </c:pt>
                <c:pt idx="2">
                  <c:v>16.80412066666667</c:v>
                </c:pt>
                <c:pt idx="3">
                  <c:v>10.818274133333331</c:v>
                </c:pt>
                <c:pt idx="4">
                  <c:v>9.8140041999999994</c:v>
                </c:pt>
                <c:pt idx="5">
                  <c:v>9.8637205333333497</c:v>
                </c:pt>
                <c:pt idx="6">
                  <c:v>19.697611266666669</c:v>
                </c:pt>
                <c:pt idx="7">
                  <c:v>23.99310246666667</c:v>
                </c:pt>
                <c:pt idx="8">
                  <c:v>18.037085733333331</c:v>
                </c:pt>
                <c:pt idx="9">
                  <c:v>19.041355666666661</c:v>
                </c:pt>
                <c:pt idx="10">
                  <c:v>19.38937</c:v>
                </c:pt>
                <c:pt idx="11">
                  <c:v>16.645028400000001</c:v>
                </c:pt>
                <c:pt idx="12">
                  <c:v>17.500149333333219</c:v>
                </c:pt>
                <c:pt idx="13">
                  <c:v>23.04849213333322</c:v>
                </c:pt>
                <c:pt idx="14">
                  <c:v>18.623738466666669</c:v>
                </c:pt>
                <c:pt idx="15">
                  <c:v>17.897880000000001</c:v>
                </c:pt>
                <c:pt idx="16">
                  <c:v>11.892146933333329</c:v>
                </c:pt>
                <c:pt idx="17">
                  <c:v>6.8310242000000008</c:v>
                </c:pt>
                <c:pt idx="18">
                  <c:v>20.99023593333321</c:v>
                </c:pt>
                <c:pt idx="19">
                  <c:v>30.068438400000002</c:v>
                </c:pt>
                <c:pt idx="20">
                  <c:v>18.743057666666669</c:v>
                </c:pt>
                <c:pt idx="21">
                  <c:v>13.13505526666667</c:v>
                </c:pt>
                <c:pt idx="22">
                  <c:v>11.67339506666667</c:v>
                </c:pt>
                <c:pt idx="23">
                  <c:v>23.277187266666669</c:v>
                </c:pt>
                <c:pt idx="24">
                  <c:v>12.230218000000001</c:v>
                </c:pt>
              </c:numCache>
            </c:numRef>
          </c:xVal>
          <c:yVal>
            <c:numRef>
              <c:f>'Médias ERMAC'!$T$2:$T$26</c:f>
              <c:numCache>
                <c:formatCode>General</c:formatCode>
                <c:ptCount val="25"/>
                <c:pt idx="0">
                  <c:v>3</c:v>
                </c:pt>
                <c:pt idx="1">
                  <c:v>0.9</c:v>
                </c:pt>
                <c:pt idx="2">
                  <c:v>0.2</c:v>
                </c:pt>
                <c:pt idx="3">
                  <c:v>1.3</c:v>
                </c:pt>
                <c:pt idx="4">
                  <c:v>13.4</c:v>
                </c:pt>
                <c:pt idx="5">
                  <c:v>0.4</c:v>
                </c:pt>
                <c:pt idx="6">
                  <c:v>18.3</c:v>
                </c:pt>
                <c:pt idx="7">
                  <c:v>8.1</c:v>
                </c:pt>
                <c:pt idx="8">
                  <c:v>3</c:v>
                </c:pt>
                <c:pt idx="9">
                  <c:v>13.2</c:v>
                </c:pt>
                <c:pt idx="10">
                  <c:v>0</c:v>
                </c:pt>
                <c:pt idx="11">
                  <c:v>0.1</c:v>
                </c:pt>
                <c:pt idx="12">
                  <c:v>0.3</c:v>
                </c:pt>
                <c:pt idx="13">
                  <c:v>1.2</c:v>
                </c:pt>
                <c:pt idx="14">
                  <c:v>0.4</c:v>
                </c:pt>
                <c:pt idx="15">
                  <c:v>2</c:v>
                </c:pt>
                <c:pt idx="16">
                  <c:v>1</c:v>
                </c:pt>
                <c:pt idx="17">
                  <c:v>2.6</c:v>
                </c:pt>
                <c:pt idx="18">
                  <c:v>0.2</c:v>
                </c:pt>
                <c:pt idx="19">
                  <c:v>44.8</c:v>
                </c:pt>
                <c:pt idx="20">
                  <c:v>6.5</c:v>
                </c:pt>
                <c:pt idx="21">
                  <c:v>0</c:v>
                </c:pt>
                <c:pt idx="22">
                  <c:v>0</c:v>
                </c:pt>
                <c:pt idx="23">
                  <c:v>20.7</c:v>
                </c:pt>
                <c:pt idx="24">
                  <c:v>0.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A51-6947-A32B-EBC39D0447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74448936"/>
        <c:axId val="2074443496"/>
      </c:scatterChart>
      <c:valAx>
        <c:axId val="20744489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bg-BG"/>
                  <a:t>MP-H</a:t>
                </a:r>
                <a:r>
                  <a:rPr lang="pt-BR"/>
                  <a:t> (milimeters)</a:t>
                </a:r>
                <a:endParaRPr lang="en-US"/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crossAx val="2074443496"/>
        <c:crosses val="autoZero"/>
        <c:crossBetween val="midCat"/>
      </c:valAx>
      <c:valAx>
        <c:axId val="207444349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bg-BG"/>
                  <a:t>AHI</a:t>
                </a:r>
                <a:r>
                  <a:rPr lang="pt-BR"/>
                  <a:t> </a:t>
                </a:r>
                <a:r>
                  <a:rPr lang="pt-BR" sz="1000" b="1" i="0" u="none" strike="noStrike" baseline="0">
                    <a:effectLst/>
                  </a:rPr>
                  <a:t>(events/hour)</a:t>
                </a:r>
                <a:r>
                  <a:rPr lang="pt-BR" sz="1000" b="1" i="0" u="none" strike="noStrike" baseline="0"/>
                  <a:t> 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7444893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4762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Médias ERMAC'!$B$2:$B$26</c:f>
              <c:numCache>
                <c:formatCode>0.00</c:formatCode>
                <c:ptCount val="25"/>
                <c:pt idx="0">
                  <c:v>85.365249596099616</c:v>
                </c:pt>
                <c:pt idx="1">
                  <c:v>84.623988334645446</c:v>
                </c:pt>
                <c:pt idx="2">
                  <c:v>84.113119086886883</c:v>
                </c:pt>
                <c:pt idx="3">
                  <c:v>80.887630895154246</c:v>
                </c:pt>
                <c:pt idx="4">
                  <c:v>86.286817650880508</c:v>
                </c:pt>
                <c:pt idx="5">
                  <c:v>84.623988334645446</c:v>
                </c:pt>
                <c:pt idx="6">
                  <c:v>87.859493570451633</c:v>
                </c:pt>
                <c:pt idx="7">
                  <c:v>83.291721472843221</c:v>
                </c:pt>
                <c:pt idx="8">
                  <c:v>74.316449982805025</c:v>
                </c:pt>
                <c:pt idx="9">
                  <c:v>85.375266640173535</c:v>
                </c:pt>
                <c:pt idx="10">
                  <c:v>83.77253958838098</c:v>
                </c:pt>
                <c:pt idx="11">
                  <c:v>83.431960089875105</c:v>
                </c:pt>
                <c:pt idx="12">
                  <c:v>77.021051882704739</c:v>
                </c:pt>
                <c:pt idx="13">
                  <c:v>78.573693714128908</c:v>
                </c:pt>
                <c:pt idx="14">
                  <c:v>87.17833457343967</c:v>
                </c:pt>
                <c:pt idx="15">
                  <c:v>83.832641852822874</c:v>
                </c:pt>
                <c:pt idx="16">
                  <c:v>84.093084998739485</c:v>
                </c:pt>
                <c:pt idx="17">
                  <c:v>79.765721958899576</c:v>
                </c:pt>
                <c:pt idx="18">
                  <c:v>86.316868783101611</c:v>
                </c:pt>
                <c:pt idx="19">
                  <c:v>92.046617993259929</c:v>
                </c:pt>
                <c:pt idx="20">
                  <c:v>81.09798882070217</c:v>
                </c:pt>
                <c:pt idx="21">
                  <c:v>82.360136373988567</c:v>
                </c:pt>
                <c:pt idx="22">
                  <c:v>76.179620180513808</c:v>
                </c:pt>
                <c:pt idx="23">
                  <c:v>80.136352589626497</c:v>
                </c:pt>
                <c:pt idx="24">
                  <c:v>80.977784291817756</c:v>
                </c:pt>
              </c:numCache>
            </c:numRef>
          </c:xVal>
          <c:yVal>
            <c:numRef>
              <c:f>'Médias ERMAC'!$V$2:$V$26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12</c:v>
                </c:pt>
                <c:pt idx="3">
                  <c:v>0</c:v>
                </c:pt>
                <c:pt idx="4">
                  <c:v>0</c:v>
                </c:pt>
                <c:pt idx="5">
                  <c:v>14</c:v>
                </c:pt>
                <c:pt idx="6">
                  <c:v>6.9</c:v>
                </c:pt>
                <c:pt idx="7">
                  <c:v>25</c:v>
                </c:pt>
                <c:pt idx="8">
                  <c:v>0</c:v>
                </c:pt>
                <c:pt idx="9">
                  <c:v>15</c:v>
                </c:pt>
                <c:pt idx="10">
                  <c:v>0</c:v>
                </c:pt>
                <c:pt idx="11">
                  <c:v>8</c:v>
                </c:pt>
                <c:pt idx="12">
                  <c:v>12</c:v>
                </c:pt>
                <c:pt idx="13">
                  <c:v>0</c:v>
                </c:pt>
                <c:pt idx="14">
                  <c:v>0</c:v>
                </c:pt>
                <c:pt idx="15">
                  <c:v>9</c:v>
                </c:pt>
                <c:pt idx="16">
                  <c:v>9.9</c:v>
                </c:pt>
                <c:pt idx="17">
                  <c:v>7</c:v>
                </c:pt>
                <c:pt idx="18">
                  <c:v>0</c:v>
                </c:pt>
                <c:pt idx="19">
                  <c:v>42.7</c:v>
                </c:pt>
                <c:pt idx="20">
                  <c:v>0</c:v>
                </c:pt>
                <c:pt idx="21">
                  <c:v>0</c:v>
                </c:pt>
                <c:pt idx="22">
                  <c:v>4.4000000000000004</c:v>
                </c:pt>
                <c:pt idx="23">
                  <c:v>6</c:v>
                </c:pt>
                <c:pt idx="24">
                  <c:v>2.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4D3-FC4D-A76A-3473963D13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74414728"/>
        <c:axId val="2074409288"/>
      </c:scatterChart>
      <c:valAx>
        <c:axId val="20744147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bg-BG"/>
                  <a:t>SNA</a:t>
                </a:r>
                <a:r>
                  <a:rPr lang="pt-BR"/>
                  <a:t> (degrees)</a:t>
                </a:r>
                <a:endParaRPr lang="en-US"/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crossAx val="2074409288"/>
        <c:crosses val="autoZero"/>
        <c:crossBetween val="midCat"/>
      </c:valAx>
      <c:valAx>
        <c:axId val="207440928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bg-BG"/>
                  <a:t>Arousals</a:t>
                </a:r>
                <a:r>
                  <a:rPr lang="pt-BR"/>
                  <a:t> (</a:t>
                </a:r>
                <a:r>
                  <a:rPr lang="pt-BR" sz="1000" b="1" i="0" u="none" strike="noStrike" baseline="0">
                    <a:effectLst/>
                  </a:rPr>
                  <a:t>events/hour)</a:t>
                </a:r>
                <a:r>
                  <a:rPr lang="pt-BR" sz="1000" b="1" i="0" u="none" strike="noStrike" baseline="0"/>
                  <a:t> </a:t>
                </a:r>
                <a:endParaRPr lang="bg-BG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7441472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4762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Médias ERMAC'!$F$2:$F$26</c:f>
              <c:numCache>
                <c:formatCode>0.00</c:formatCode>
                <c:ptCount val="25"/>
                <c:pt idx="0">
                  <c:v>87.208385705661058</c:v>
                </c:pt>
                <c:pt idx="1">
                  <c:v>81.358431966618312</c:v>
                </c:pt>
                <c:pt idx="2">
                  <c:v>84.463715629466506</c:v>
                </c:pt>
                <c:pt idx="3">
                  <c:v>75.177915773143511</c:v>
                </c:pt>
                <c:pt idx="4">
                  <c:v>86.507192620501982</c:v>
                </c:pt>
                <c:pt idx="5">
                  <c:v>86.437073311986069</c:v>
                </c:pt>
                <c:pt idx="6">
                  <c:v>80.446880955911453</c:v>
                </c:pt>
                <c:pt idx="7">
                  <c:v>91.946447552522741</c:v>
                </c:pt>
                <c:pt idx="8">
                  <c:v>81.348414922544748</c:v>
                </c:pt>
                <c:pt idx="9">
                  <c:v>85.365249596099616</c:v>
                </c:pt>
                <c:pt idx="10">
                  <c:v>83.882727073191404</c:v>
                </c:pt>
                <c:pt idx="11">
                  <c:v>85.846067711637545</c:v>
                </c:pt>
                <c:pt idx="12">
                  <c:v>83.101397635442851</c:v>
                </c:pt>
                <c:pt idx="13">
                  <c:v>75.698802064976078</c:v>
                </c:pt>
                <c:pt idx="14">
                  <c:v>75.167898729069748</c:v>
                </c:pt>
                <c:pt idx="15">
                  <c:v>79.605449253720167</c:v>
                </c:pt>
                <c:pt idx="16">
                  <c:v>82.229914801030645</c:v>
                </c:pt>
                <c:pt idx="17">
                  <c:v>83.812607764675775</c:v>
                </c:pt>
                <c:pt idx="18">
                  <c:v>83.031278326926696</c:v>
                </c:pt>
                <c:pt idx="19">
                  <c:v>87.378675454914045</c:v>
                </c:pt>
                <c:pt idx="20">
                  <c:v>86.477141488280864</c:v>
                </c:pt>
                <c:pt idx="21">
                  <c:v>79.425142460393729</c:v>
                </c:pt>
                <c:pt idx="22">
                  <c:v>75.879108858302601</c:v>
                </c:pt>
                <c:pt idx="23">
                  <c:v>80.847562718859578</c:v>
                </c:pt>
                <c:pt idx="24">
                  <c:v>84.954550789077999</c:v>
                </c:pt>
              </c:numCache>
            </c:numRef>
          </c:xVal>
          <c:yVal>
            <c:numRef>
              <c:f>'Médias ERMAC'!$V$2:$V$26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12</c:v>
                </c:pt>
                <c:pt idx="3">
                  <c:v>0</c:v>
                </c:pt>
                <c:pt idx="4">
                  <c:v>0</c:v>
                </c:pt>
                <c:pt idx="5">
                  <c:v>14</c:v>
                </c:pt>
                <c:pt idx="6">
                  <c:v>6.9</c:v>
                </c:pt>
                <c:pt idx="7">
                  <c:v>25</c:v>
                </c:pt>
                <c:pt idx="8">
                  <c:v>0</c:v>
                </c:pt>
                <c:pt idx="9">
                  <c:v>15</c:v>
                </c:pt>
                <c:pt idx="10">
                  <c:v>0</c:v>
                </c:pt>
                <c:pt idx="11">
                  <c:v>8</c:v>
                </c:pt>
                <c:pt idx="12">
                  <c:v>12</c:v>
                </c:pt>
                <c:pt idx="13">
                  <c:v>0</c:v>
                </c:pt>
                <c:pt idx="14">
                  <c:v>0</c:v>
                </c:pt>
                <c:pt idx="15">
                  <c:v>9</c:v>
                </c:pt>
                <c:pt idx="16">
                  <c:v>9.9</c:v>
                </c:pt>
                <c:pt idx="17">
                  <c:v>7</c:v>
                </c:pt>
                <c:pt idx="18">
                  <c:v>0</c:v>
                </c:pt>
                <c:pt idx="19">
                  <c:v>42.7</c:v>
                </c:pt>
                <c:pt idx="20">
                  <c:v>0</c:v>
                </c:pt>
                <c:pt idx="21">
                  <c:v>0</c:v>
                </c:pt>
                <c:pt idx="22">
                  <c:v>4.4000000000000004</c:v>
                </c:pt>
                <c:pt idx="23">
                  <c:v>6</c:v>
                </c:pt>
                <c:pt idx="24">
                  <c:v>2.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A8D-DF4F-B549-6FEFE812DA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74379960"/>
        <c:axId val="2074374520"/>
      </c:scatterChart>
      <c:valAx>
        <c:axId val="20743799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bg-BG"/>
                  <a:t>Co-A</a:t>
                </a:r>
                <a:r>
                  <a:rPr lang="pt-BR"/>
                  <a:t> (milimeters)</a:t>
                </a:r>
                <a:endParaRPr lang="en-US"/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crossAx val="2074374520"/>
        <c:crosses val="autoZero"/>
        <c:crossBetween val="midCat"/>
      </c:valAx>
      <c:valAx>
        <c:axId val="207437452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bg-BG"/>
                  <a:t>Arousals</a:t>
                </a:r>
                <a:r>
                  <a:rPr lang="pt-BR"/>
                  <a:t> </a:t>
                </a:r>
                <a:r>
                  <a:rPr lang="pt-BR" sz="1000" b="1" i="0" u="none" strike="noStrike" baseline="0">
                    <a:effectLst/>
                  </a:rPr>
                  <a:t>(events/hour)</a:t>
                </a:r>
                <a:r>
                  <a:rPr lang="pt-BR" sz="1000" b="1" i="0" u="none" strike="noStrike" baseline="0"/>
                  <a:t> 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7437996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4762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Médias ERMAC'!$P$2:$P$26</c:f>
              <c:numCache>
                <c:formatCode>0.00</c:formatCode>
                <c:ptCount val="25"/>
                <c:pt idx="0">
                  <c:v>9.4262168000000006</c:v>
                </c:pt>
                <c:pt idx="1">
                  <c:v>8.5512093333333326</c:v>
                </c:pt>
                <c:pt idx="2">
                  <c:v>16.80412066666667</c:v>
                </c:pt>
                <c:pt idx="3">
                  <c:v>10.818274133333331</c:v>
                </c:pt>
                <c:pt idx="4">
                  <c:v>9.8140041999999994</c:v>
                </c:pt>
                <c:pt idx="5">
                  <c:v>9.8637205333333497</c:v>
                </c:pt>
                <c:pt idx="6">
                  <c:v>19.697611266666669</c:v>
                </c:pt>
                <c:pt idx="7">
                  <c:v>23.99310246666667</c:v>
                </c:pt>
                <c:pt idx="8">
                  <c:v>18.037085733333331</c:v>
                </c:pt>
                <c:pt idx="9">
                  <c:v>19.041355666666661</c:v>
                </c:pt>
                <c:pt idx="10">
                  <c:v>19.38937</c:v>
                </c:pt>
                <c:pt idx="11">
                  <c:v>16.645028400000001</c:v>
                </c:pt>
                <c:pt idx="12">
                  <c:v>17.500149333333219</c:v>
                </c:pt>
                <c:pt idx="13">
                  <c:v>23.04849213333322</c:v>
                </c:pt>
                <c:pt idx="14">
                  <c:v>18.623738466666669</c:v>
                </c:pt>
                <c:pt idx="15">
                  <c:v>17.897880000000001</c:v>
                </c:pt>
                <c:pt idx="16">
                  <c:v>11.892146933333329</c:v>
                </c:pt>
                <c:pt idx="17">
                  <c:v>6.8310242000000008</c:v>
                </c:pt>
                <c:pt idx="18">
                  <c:v>20.99023593333321</c:v>
                </c:pt>
                <c:pt idx="19">
                  <c:v>30.068438400000002</c:v>
                </c:pt>
                <c:pt idx="20">
                  <c:v>18.743057666666669</c:v>
                </c:pt>
                <c:pt idx="21">
                  <c:v>13.13505526666667</c:v>
                </c:pt>
                <c:pt idx="22">
                  <c:v>11.67339506666667</c:v>
                </c:pt>
                <c:pt idx="23">
                  <c:v>23.277187266666669</c:v>
                </c:pt>
                <c:pt idx="24">
                  <c:v>12.230218000000001</c:v>
                </c:pt>
              </c:numCache>
            </c:numRef>
          </c:xVal>
          <c:yVal>
            <c:numRef>
              <c:f>'Médias ERMAC'!$V$2:$V$26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12</c:v>
                </c:pt>
                <c:pt idx="3">
                  <c:v>0</c:v>
                </c:pt>
                <c:pt idx="4">
                  <c:v>0</c:v>
                </c:pt>
                <c:pt idx="5">
                  <c:v>14</c:v>
                </c:pt>
                <c:pt idx="6">
                  <c:v>6.9</c:v>
                </c:pt>
                <c:pt idx="7">
                  <c:v>25</c:v>
                </c:pt>
                <c:pt idx="8">
                  <c:v>0</c:v>
                </c:pt>
                <c:pt idx="9">
                  <c:v>15</c:v>
                </c:pt>
                <c:pt idx="10">
                  <c:v>0</c:v>
                </c:pt>
                <c:pt idx="11">
                  <c:v>8</c:v>
                </c:pt>
                <c:pt idx="12">
                  <c:v>12</c:v>
                </c:pt>
                <c:pt idx="13">
                  <c:v>0</c:v>
                </c:pt>
                <c:pt idx="14">
                  <c:v>0</c:v>
                </c:pt>
                <c:pt idx="15">
                  <c:v>9</c:v>
                </c:pt>
                <c:pt idx="16">
                  <c:v>9.9</c:v>
                </c:pt>
                <c:pt idx="17">
                  <c:v>7</c:v>
                </c:pt>
                <c:pt idx="18">
                  <c:v>0</c:v>
                </c:pt>
                <c:pt idx="19">
                  <c:v>42.7</c:v>
                </c:pt>
                <c:pt idx="20">
                  <c:v>0</c:v>
                </c:pt>
                <c:pt idx="21">
                  <c:v>0</c:v>
                </c:pt>
                <c:pt idx="22">
                  <c:v>4.4000000000000004</c:v>
                </c:pt>
                <c:pt idx="23">
                  <c:v>6</c:v>
                </c:pt>
                <c:pt idx="24">
                  <c:v>2.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E43-594A-8484-074902DAA9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74345288"/>
        <c:axId val="2074339848"/>
      </c:scatterChart>
      <c:valAx>
        <c:axId val="20743452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bg-BG"/>
                  <a:t>MP-H</a:t>
                </a:r>
                <a:r>
                  <a:rPr lang="pt-BR"/>
                  <a:t> (milimeters)</a:t>
                </a:r>
                <a:endParaRPr lang="en-US"/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crossAx val="2074339848"/>
        <c:crosses val="autoZero"/>
        <c:crossBetween val="midCat"/>
      </c:valAx>
      <c:valAx>
        <c:axId val="207433984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bg-BG"/>
                  <a:t>Arousals</a:t>
                </a:r>
                <a:r>
                  <a:rPr lang="pt-BR"/>
                  <a:t> </a:t>
                </a:r>
                <a:r>
                  <a:rPr lang="pt-BR" sz="1000" b="1" i="0" u="none" strike="noStrike" baseline="0">
                    <a:effectLst/>
                  </a:rPr>
                  <a:t>(events/hour)</a:t>
                </a:r>
                <a:r>
                  <a:rPr lang="pt-BR" sz="1000" b="1" i="0" u="none" strike="noStrike" baseline="0"/>
                  <a:t> 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7434528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4762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Médias AM'!$F$2:$F$24</c:f>
              <c:numCache>
                <c:formatCode>0.00</c:formatCode>
                <c:ptCount val="23"/>
                <c:pt idx="0">
                  <c:v>94.133205299849365</c:v>
                </c:pt>
                <c:pt idx="1">
                  <c:v>53.1338992263668</c:v>
                </c:pt>
                <c:pt idx="2">
                  <c:v>88.075920763962429</c:v>
                </c:pt>
                <c:pt idx="3">
                  <c:v>81.457961956985145</c:v>
                </c:pt>
                <c:pt idx="4">
                  <c:v>79.465565886503342</c:v>
                </c:pt>
                <c:pt idx="5">
                  <c:v>81.528046240871376</c:v>
                </c:pt>
                <c:pt idx="6">
                  <c:v>83.300177419139075</c:v>
                </c:pt>
                <c:pt idx="7">
                  <c:v>90.869280078859049</c:v>
                </c:pt>
                <c:pt idx="8">
                  <c:v>86.283765504583982</c:v>
                </c:pt>
                <c:pt idx="9">
                  <c:v>86.443958153467278</c:v>
                </c:pt>
                <c:pt idx="10">
                  <c:v>92.4611945271335</c:v>
                </c:pt>
                <c:pt idx="11">
                  <c:v>77.80356715434263</c:v>
                </c:pt>
                <c:pt idx="12">
                  <c:v>91.830435972156323</c:v>
                </c:pt>
                <c:pt idx="13">
                  <c:v>80.897287685894796</c:v>
                </c:pt>
                <c:pt idx="14">
                  <c:v>77.763518992121746</c:v>
                </c:pt>
                <c:pt idx="15">
                  <c:v>86.393897950691056</c:v>
                </c:pt>
                <c:pt idx="16">
                  <c:v>80.436733820356281</c:v>
                </c:pt>
                <c:pt idx="17">
                  <c:v>90.018256631668294</c:v>
                </c:pt>
                <c:pt idx="18">
                  <c:v>86.764343451233202</c:v>
                </c:pt>
                <c:pt idx="19">
                  <c:v>77.503205937687071</c:v>
                </c:pt>
                <c:pt idx="20">
                  <c:v>85.322609611286552</c:v>
                </c:pt>
                <c:pt idx="21">
                  <c:v>80.526842185352876</c:v>
                </c:pt>
                <c:pt idx="22">
                  <c:v>87.124776911219541</c:v>
                </c:pt>
              </c:numCache>
            </c:numRef>
          </c:xVal>
          <c:yVal>
            <c:numRef>
              <c:f>'Médias AM'!$T$2:$T$24</c:f>
              <c:numCache>
                <c:formatCode>General</c:formatCode>
                <c:ptCount val="23"/>
                <c:pt idx="0">
                  <c:v>10.7</c:v>
                </c:pt>
                <c:pt idx="1">
                  <c:v>0.2</c:v>
                </c:pt>
                <c:pt idx="2">
                  <c:v>2.4</c:v>
                </c:pt>
                <c:pt idx="3">
                  <c:v>0.6</c:v>
                </c:pt>
                <c:pt idx="4">
                  <c:v>2.1</c:v>
                </c:pt>
                <c:pt idx="5">
                  <c:v>0.2</c:v>
                </c:pt>
                <c:pt idx="6">
                  <c:v>0.5</c:v>
                </c:pt>
                <c:pt idx="7">
                  <c:v>0</c:v>
                </c:pt>
                <c:pt idx="8">
                  <c:v>2.2000000000000002</c:v>
                </c:pt>
                <c:pt idx="9">
                  <c:v>0</c:v>
                </c:pt>
                <c:pt idx="10">
                  <c:v>18</c:v>
                </c:pt>
                <c:pt idx="11">
                  <c:v>0</c:v>
                </c:pt>
                <c:pt idx="12">
                  <c:v>11.2</c:v>
                </c:pt>
                <c:pt idx="13">
                  <c:v>4</c:v>
                </c:pt>
                <c:pt idx="14">
                  <c:v>0</c:v>
                </c:pt>
                <c:pt idx="15">
                  <c:v>11.4</c:v>
                </c:pt>
                <c:pt idx="16">
                  <c:v>0.5</c:v>
                </c:pt>
                <c:pt idx="17">
                  <c:v>0</c:v>
                </c:pt>
                <c:pt idx="18">
                  <c:v>0</c:v>
                </c:pt>
                <c:pt idx="19">
                  <c:v>1.7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4ED-7747-8872-B5B25A9FCB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75426952"/>
        <c:axId val="2110121496"/>
      </c:scatterChart>
      <c:valAx>
        <c:axId val="20754269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bg-BG"/>
                  <a:t>Co-A</a:t>
                </a:r>
                <a:r>
                  <a:rPr lang="pt-BR"/>
                  <a:t> (milimeters)</a:t>
                </a:r>
                <a:endParaRPr lang="en-US"/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crossAx val="2110121496"/>
        <c:crosses val="autoZero"/>
        <c:crossBetween val="midCat"/>
      </c:valAx>
      <c:valAx>
        <c:axId val="211012149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bg-BG"/>
                  <a:t>AHI</a:t>
                </a:r>
                <a:r>
                  <a:rPr lang="pt-BR"/>
                  <a:t> </a:t>
                </a:r>
                <a:r>
                  <a:rPr lang="pt-BR" sz="1000" b="1" i="0" u="none" strike="noStrike" baseline="0">
                    <a:effectLst/>
                  </a:rPr>
                  <a:t>(events/hour)</a:t>
                </a:r>
                <a:r>
                  <a:rPr lang="pt-BR" sz="1000" b="1" i="0" u="none" strike="noStrike" baseline="0"/>
                  <a:t> 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7542695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4762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Médias AM'!$H$2:$H$24</c:f>
              <c:numCache>
                <c:formatCode>0.00</c:formatCode>
                <c:ptCount val="23"/>
                <c:pt idx="0">
                  <c:v>28.1638700817354</c:v>
                </c:pt>
                <c:pt idx="1">
                  <c:v>16.019264888296</c:v>
                </c:pt>
                <c:pt idx="2">
                  <c:v>32.028517736036797</c:v>
                </c:pt>
                <c:pt idx="3">
                  <c:v>31.00728959940794</c:v>
                </c:pt>
                <c:pt idx="4">
                  <c:v>25.5006672940562</c:v>
                </c:pt>
                <c:pt idx="5">
                  <c:v>34.982069699816087</c:v>
                </c:pt>
                <c:pt idx="6">
                  <c:v>29.315254745581679</c:v>
                </c:pt>
                <c:pt idx="7">
                  <c:v>28.534315582277252</c:v>
                </c:pt>
                <c:pt idx="8">
                  <c:v>26.682088079568022</c:v>
                </c:pt>
                <c:pt idx="9">
                  <c:v>28.344086811728729</c:v>
                </c:pt>
                <c:pt idx="10">
                  <c:v>37.284839027508937</c:v>
                </c:pt>
                <c:pt idx="11">
                  <c:v>25.781004429601381</c:v>
                </c:pt>
                <c:pt idx="12">
                  <c:v>32.519107723240893</c:v>
                </c:pt>
                <c:pt idx="13">
                  <c:v>27.943605189521179</c:v>
                </c:pt>
                <c:pt idx="14">
                  <c:v>26.321654619581359</c:v>
                </c:pt>
                <c:pt idx="15">
                  <c:v>32.709336493789401</c:v>
                </c:pt>
                <c:pt idx="16">
                  <c:v>24.489451197982511</c:v>
                </c:pt>
                <c:pt idx="17">
                  <c:v>25.750968307935821</c:v>
                </c:pt>
                <c:pt idx="18">
                  <c:v>26.181486051808779</c:v>
                </c:pt>
                <c:pt idx="19">
                  <c:v>25.17026995573509</c:v>
                </c:pt>
                <c:pt idx="20">
                  <c:v>29.04492965059168</c:v>
                </c:pt>
                <c:pt idx="21">
                  <c:v>29.13503801558835</c:v>
                </c:pt>
                <c:pt idx="22">
                  <c:v>25.52069137516656</c:v>
                </c:pt>
              </c:numCache>
            </c:numRef>
          </c:xVal>
          <c:yVal>
            <c:numRef>
              <c:f>'Médias AM'!$T$2:$T$24</c:f>
              <c:numCache>
                <c:formatCode>General</c:formatCode>
                <c:ptCount val="23"/>
                <c:pt idx="0">
                  <c:v>10.7</c:v>
                </c:pt>
                <c:pt idx="1">
                  <c:v>0.2</c:v>
                </c:pt>
                <c:pt idx="2">
                  <c:v>2.4</c:v>
                </c:pt>
                <c:pt idx="3">
                  <c:v>0.6</c:v>
                </c:pt>
                <c:pt idx="4">
                  <c:v>2.1</c:v>
                </c:pt>
                <c:pt idx="5">
                  <c:v>0.2</c:v>
                </c:pt>
                <c:pt idx="6">
                  <c:v>0.5</c:v>
                </c:pt>
                <c:pt idx="7">
                  <c:v>0</c:v>
                </c:pt>
                <c:pt idx="8">
                  <c:v>2.2000000000000002</c:v>
                </c:pt>
                <c:pt idx="9">
                  <c:v>0</c:v>
                </c:pt>
                <c:pt idx="10">
                  <c:v>18</c:v>
                </c:pt>
                <c:pt idx="11">
                  <c:v>0</c:v>
                </c:pt>
                <c:pt idx="12">
                  <c:v>11.2</c:v>
                </c:pt>
                <c:pt idx="13">
                  <c:v>4</c:v>
                </c:pt>
                <c:pt idx="14">
                  <c:v>0</c:v>
                </c:pt>
                <c:pt idx="15">
                  <c:v>11.4</c:v>
                </c:pt>
                <c:pt idx="16">
                  <c:v>0.5</c:v>
                </c:pt>
                <c:pt idx="17">
                  <c:v>0</c:v>
                </c:pt>
                <c:pt idx="18">
                  <c:v>0</c:v>
                </c:pt>
                <c:pt idx="19">
                  <c:v>1.7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BCF-8D4F-B584-58B5A6CF06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3962712"/>
        <c:axId val="-2128651720"/>
      </c:scatterChart>
      <c:valAx>
        <c:axId val="21439627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bg-BG"/>
                  <a:t>PoOr-A</a:t>
                </a:r>
                <a:r>
                  <a:rPr lang="pt-BR"/>
                  <a:t> (milimeters)</a:t>
                </a:r>
                <a:endParaRPr lang="en-US"/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crossAx val="-2128651720"/>
        <c:crosses val="autoZero"/>
        <c:crossBetween val="midCat"/>
      </c:valAx>
      <c:valAx>
        <c:axId val="-212865172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bg-BG"/>
                  <a:t>AHI</a:t>
                </a:r>
                <a:r>
                  <a:rPr lang="pt-BR"/>
                  <a:t> </a:t>
                </a:r>
                <a:r>
                  <a:rPr lang="pt-BR" sz="1000" b="1" i="0" u="none" strike="noStrike" baseline="0">
                    <a:effectLst/>
                  </a:rPr>
                  <a:t>(events/hour)</a:t>
                </a:r>
                <a:r>
                  <a:rPr lang="pt-BR" sz="1000" b="1" i="0" u="none" strike="noStrike" baseline="0"/>
                  <a:t> 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4396271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4762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Médias AM'!$P$2:$P$24</c:f>
              <c:numCache>
                <c:formatCode>0.00</c:formatCode>
                <c:ptCount val="23"/>
                <c:pt idx="0">
                  <c:v>23.365777049999981</c:v>
                </c:pt>
                <c:pt idx="1">
                  <c:v>8.9540748000000008</c:v>
                </c:pt>
                <c:pt idx="2">
                  <c:v>16.650220950000001</c:v>
                </c:pt>
                <c:pt idx="3">
                  <c:v>14.5404666</c:v>
                </c:pt>
                <c:pt idx="4">
                  <c:v>12.39109245</c:v>
                </c:pt>
                <c:pt idx="5">
                  <c:v>12.3019479</c:v>
                </c:pt>
                <c:pt idx="6">
                  <c:v>8.7856906499999994</c:v>
                </c:pt>
                <c:pt idx="7">
                  <c:v>7.5178570499999706</c:v>
                </c:pt>
                <c:pt idx="8">
                  <c:v>5.3288631000000004</c:v>
                </c:pt>
                <c:pt idx="9">
                  <c:v>7.0721342999999726</c:v>
                </c:pt>
                <c:pt idx="10">
                  <c:v>12.688240950000001</c:v>
                </c:pt>
                <c:pt idx="11">
                  <c:v>6.4481224499999996</c:v>
                </c:pt>
                <c:pt idx="12">
                  <c:v>13.5103518</c:v>
                </c:pt>
                <c:pt idx="13">
                  <c:v>11.44021725</c:v>
                </c:pt>
                <c:pt idx="14">
                  <c:v>9.3700827000000029</c:v>
                </c:pt>
                <c:pt idx="15">
                  <c:v>24.485036399999782</c:v>
                </c:pt>
                <c:pt idx="16">
                  <c:v>15.719155649999999</c:v>
                </c:pt>
                <c:pt idx="17">
                  <c:v>8.4588273000000012</c:v>
                </c:pt>
                <c:pt idx="18">
                  <c:v>12.21280335</c:v>
                </c:pt>
                <c:pt idx="19">
                  <c:v>17.680335750000001</c:v>
                </c:pt>
                <c:pt idx="20">
                  <c:v>14.223508199999999</c:v>
                </c:pt>
                <c:pt idx="21">
                  <c:v>13.04481915</c:v>
                </c:pt>
                <c:pt idx="22">
                  <c:v>15.10504875</c:v>
                </c:pt>
              </c:numCache>
            </c:numRef>
          </c:xVal>
          <c:yVal>
            <c:numRef>
              <c:f>'Médias AM'!$T$2:$T$24</c:f>
              <c:numCache>
                <c:formatCode>General</c:formatCode>
                <c:ptCount val="23"/>
                <c:pt idx="0">
                  <c:v>10.7</c:v>
                </c:pt>
                <c:pt idx="1">
                  <c:v>0.2</c:v>
                </c:pt>
                <c:pt idx="2">
                  <c:v>2.4</c:v>
                </c:pt>
                <c:pt idx="3">
                  <c:v>0.6</c:v>
                </c:pt>
                <c:pt idx="4">
                  <c:v>2.1</c:v>
                </c:pt>
                <c:pt idx="5">
                  <c:v>0.2</c:v>
                </c:pt>
                <c:pt idx="6">
                  <c:v>0.5</c:v>
                </c:pt>
                <c:pt idx="7">
                  <c:v>0</c:v>
                </c:pt>
                <c:pt idx="8">
                  <c:v>2.2000000000000002</c:v>
                </c:pt>
                <c:pt idx="9">
                  <c:v>0</c:v>
                </c:pt>
                <c:pt idx="10">
                  <c:v>18</c:v>
                </c:pt>
                <c:pt idx="11">
                  <c:v>0</c:v>
                </c:pt>
                <c:pt idx="12">
                  <c:v>11.2</c:v>
                </c:pt>
                <c:pt idx="13">
                  <c:v>4</c:v>
                </c:pt>
                <c:pt idx="14">
                  <c:v>0</c:v>
                </c:pt>
                <c:pt idx="15">
                  <c:v>11.4</c:v>
                </c:pt>
                <c:pt idx="16">
                  <c:v>0.5</c:v>
                </c:pt>
                <c:pt idx="17">
                  <c:v>0</c:v>
                </c:pt>
                <c:pt idx="18">
                  <c:v>0</c:v>
                </c:pt>
                <c:pt idx="19">
                  <c:v>1.7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158-AE4D-8333-7BF0F19128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6361096"/>
        <c:axId val="2122885704"/>
      </c:scatterChart>
      <c:valAx>
        <c:axId val="21463610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bg-BG"/>
                  <a:t>MP-H</a:t>
                </a:r>
                <a:r>
                  <a:rPr lang="pt-BR"/>
                  <a:t> (milimeters)</a:t>
                </a:r>
                <a:endParaRPr lang="en-US"/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crossAx val="2122885704"/>
        <c:crosses val="autoZero"/>
        <c:crossBetween val="midCat"/>
      </c:valAx>
      <c:valAx>
        <c:axId val="212288570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bg-BG"/>
                  <a:t>AHI</a:t>
                </a:r>
                <a:r>
                  <a:rPr lang="pt-BR"/>
                  <a:t> </a:t>
                </a:r>
                <a:r>
                  <a:rPr lang="pt-BR" sz="1000" b="1" i="0" u="none" strike="noStrike" baseline="0">
                    <a:effectLst/>
                  </a:rPr>
                  <a:t>(events/hour)</a:t>
                </a:r>
                <a:r>
                  <a:rPr lang="pt-BR" sz="1000" b="1" i="0" u="none" strike="noStrike" baseline="0"/>
                  <a:t> 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4636109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97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bittar@yahoo.com</dc:creator>
  <cp:keywords/>
  <dc:description/>
  <cp:lastModifiedBy>renatobittar@yahoo.com</cp:lastModifiedBy>
  <cp:revision>5</cp:revision>
  <dcterms:created xsi:type="dcterms:W3CDTF">2021-02-20T20:39:00Z</dcterms:created>
  <dcterms:modified xsi:type="dcterms:W3CDTF">2021-02-20T20:57:00Z</dcterms:modified>
</cp:coreProperties>
</file>